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FA61F" w14:textId="77777777" w:rsidR="00B20440" w:rsidRPr="00CF3644" w:rsidRDefault="00B20440" w:rsidP="00B20440">
      <w:pPr>
        <w:adjustRightInd w:val="0"/>
        <w:snapToGrid w:val="0"/>
        <w:spacing w:line="360" w:lineRule="auto"/>
        <w:ind w:left="311" w:hangingChars="129" w:hanging="311"/>
        <w:jc w:val="left"/>
        <w:rPr>
          <w:rFonts w:asciiTheme="majorHAnsi" w:hAnsiTheme="majorHAnsi" w:cstheme="majorHAnsi"/>
          <w:sz w:val="24"/>
          <w:szCs w:val="24"/>
        </w:rPr>
      </w:pPr>
      <w:r w:rsidRPr="00CF3644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>
        <w:rPr>
          <w:rFonts w:asciiTheme="majorHAnsi" w:hAnsiTheme="majorHAnsi" w:cstheme="majorHAnsi"/>
          <w:b/>
          <w:sz w:val="24"/>
          <w:szCs w:val="24"/>
        </w:rPr>
        <w:t>S1</w:t>
      </w:r>
      <w:r w:rsidRPr="00CF3644">
        <w:rPr>
          <w:rFonts w:asciiTheme="majorHAnsi" w:hAnsiTheme="majorHAnsi" w:cstheme="majorHAnsi"/>
          <w:b/>
          <w:sz w:val="24"/>
          <w:szCs w:val="24"/>
        </w:rPr>
        <w:t>.</w:t>
      </w:r>
      <w:r w:rsidRPr="00CF3644">
        <w:rPr>
          <w:rFonts w:asciiTheme="majorHAnsi" w:hAnsiTheme="majorHAnsi" w:cstheme="majorHAnsi"/>
          <w:sz w:val="24"/>
          <w:szCs w:val="24"/>
        </w:rPr>
        <w:t xml:space="preserve"> Analytical results of field observations using Likelihood ratio test</w:t>
      </w:r>
      <w:r>
        <w:rPr>
          <w:rFonts w:asciiTheme="majorHAnsi" w:hAnsiTheme="majorHAnsi" w:cstheme="majorHAnsi"/>
          <w:sz w:val="24"/>
          <w:szCs w:val="24"/>
        </w:rPr>
        <w:t>.</w:t>
      </w:r>
    </w:p>
    <w:tbl>
      <w:tblPr>
        <w:tblStyle w:val="a7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572"/>
        <w:gridCol w:w="1417"/>
        <w:gridCol w:w="1276"/>
      </w:tblGrid>
      <w:tr w:rsidR="00B20440" w:rsidRPr="00CF3644" w14:paraId="3D2FA624" w14:textId="77777777" w:rsidTr="002F71F7"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3D2FA620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Predicto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3D2FA621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i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2FA622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 xml:space="preserve">Likelihood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2FA623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 xml:space="preserve"> - value</w:t>
            </w:r>
          </w:p>
        </w:tc>
      </w:tr>
      <w:tr w:rsidR="00B20440" w:rsidRPr="00CF3644" w14:paraId="3D2FA629" w14:textId="77777777" w:rsidTr="002F71F7">
        <w:tc>
          <w:tcPr>
            <w:tcW w:w="2621" w:type="dxa"/>
            <w:tcBorders>
              <w:top w:val="single" w:sz="4" w:space="0" w:color="auto"/>
            </w:tcBorders>
          </w:tcPr>
          <w:p w14:paraId="3D2FA625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Flower age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3D2FA626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2FA627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9.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2FA628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&lt; 0.0001</w:t>
            </w:r>
          </w:p>
        </w:tc>
      </w:tr>
      <w:tr w:rsidR="00B20440" w:rsidRPr="00CF3644" w14:paraId="3D2FA62E" w14:textId="77777777" w:rsidTr="002F71F7">
        <w:tc>
          <w:tcPr>
            <w:tcW w:w="2621" w:type="dxa"/>
          </w:tcPr>
          <w:p w14:paraId="3D2FA62A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Shrub individuals</w:t>
            </w:r>
          </w:p>
        </w:tc>
        <w:tc>
          <w:tcPr>
            <w:tcW w:w="572" w:type="dxa"/>
          </w:tcPr>
          <w:p w14:paraId="3D2FA62B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D2FA62C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89</w:t>
            </w:r>
          </w:p>
        </w:tc>
        <w:tc>
          <w:tcPr>
            <w:tcW w:w="1276" w:type="dxa"/>
          </w:tcPr>
          <w:p w14:paraId="3D2FA62D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0.0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</w:tr>
      <w:tr w:rsidR="00B20440" w:rsidRPr="00CF3644" w14:paraId="3D2FA633" w14:textId="77777777" w:rsidTr="002F71F7">
        <w:trPr>
          <w:trHeight w:val="431"/>
        </w:trPr>
        <w:tc>
          <w:tcPr>
            <w:tcW w:w="2621" w:type="dxa"/>
            <w:tcBorders>
              <w:bottom w:val="single" w:sz="4" w:space="0" w:color="auto"/>
            </w:tcBorders>
          </w:tcPr>
          <w:p w14:paraId="3D2FA62F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Sites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3D2FA630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2FA631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4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2FA632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0.00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</w:tbl>
    <w:p w14:paraId="3D2FA634" w14:textId="77777777" w:rsidR="00B20440" w:rsidRPr="006E621B" w:rsidRDefault="00B20440" w:rsidP="00B20440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3D2FA635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36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37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38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39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</w:p>
    <w:p w14:paraId="3D2FA63A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3B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3C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3D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3E" w14:textId="77777777" w:rsidR="00B20440" w:rsidRDefault="00B2044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3D2FA63F" w14:textId="77777777" w:rsidR="003678BC" w:rsidRPr="00666C3C" w:rsidRDefault="0060170A" w:rsidP="00CB2D52">
      <w:pPr>
        <w:jc w:val="left"/>
        <w:rPr>
          <w:rFonts w:asciiTheme="majorHAnsi" w:hAnsiTheme="majorHAnsi" w:cstheme="majorHAnsi"/>
          <w:sz w:val="24"/>
          <w:szCs w:val="24"/>
        </w:rPr>
      </w:pPr>
      <w:r w:rsidRPr="00666C3C">
        <w:rPr>
          <w:rFonts w:asciiTheme="majorHAnsi" w:hAnsiTheme="majorHAnsi" w:cstheme="majorHAnsi"/>
          <w:b/>
          <w:sz w:val="24"/>
          <w:szCs w:val="24"/>
        </w:rPr>
        <w:lastRenderedPageBreak/>
        <w:t>Table S</w:t>
      </w:r>
      <w:ins w:id="1" w:author="kaoru" w:date="2016-04-12T15:14:00Z">
        <w:r w:rsidR="003059A1">
          <w:rPr>
            <w:rFonts w:asciiTheme="majorHAnsi" w:hAnsiTheme="majorHAnsi" w:cstheme="majorHAnsi"/>
            <w:b/>
            <w:sz w:val="24"/>
            <w:szCs w:val="24"/>
          </w:rPr>
          <w:t>2</w:t>
        </w:r>
      </w:ins>
      <w:del w:id="2" w:author="kaoru" w:date="2016-04-12T15:14:00Z">
        <w:r w:rsidRPr="00666C3C" w:rsidDel="003059A1">
          <w:rPr>
            <w:rFonts w:asciiTheme="majorHAnsi" w:hAnsiTheme="majorHAnsi" w:cstheme="majorHAnsi"/>
            <w:b/>
            <w:sz w:val="24"/>
            <w:szCs w:val="24"/>
          </w:rPr>
          <w:delText>1</w:delText>
        </w:r>
      </w:del>
      <w:r w:rsidR="00B70C4E" w:rsidRPr="00666C3C">
        <w:rPr>
          <w:rFonts w:asciiTheme="majorHAnsi" w:hAnsiTheme="majorHAnsi" w:cstheme="majorHAnsi"/>
          <w:b/>
          <w:sz w:val="24"/>
          <w:szCs w:val="24"/>
        </w:rPr>
        <w:t>.</w:t>
      </w:r>
      <w:r w:rsidRPr="00666C3C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3678BC" w:rsidRPr="00666C3C">
        <w:rPr>
          <w:rFonts w:asciiTheme="majorHAnsi" w:hAnsiTheme="majorHAnsi" w:cstheme="majorHAnsi"/>
          <w:sz w:val="24"/>
          <w:szCs w:val="24"/>
        </w:rPr>
        <w:t xml:space="preserve">Stigma closure of intact </w:t>
      </w:r>
      <w:r w:rsidR="00CB2D52">
        <w:rPr>
          <w:rFonts w:asciiTheme="majorHAnsi" w:hAnsiTheme="majorHAnsi" w:cstheme="majorHAnsi"/>
          <w:sz w:val="24"/>
          <w:szCs w:val="24"/>
        </w:rPr>
        <w:t xml:space="preserve">and experimentally damaged </w:t>
      </w:r>
      <w:r w:rsidR="003678BC" w:rsidRPr="00666C3C">
        <w:rPr>
          <w:rFonts w:asciiTheme="majorHAnsi" w:hAnsiTheme="majorHAnsi" w:cstheme="majorHAnsi"/>
          <w:sz w:val="24"/>
          <w:szCs w:val="24"/>
        </w:rPr>
        <w:t xml:space="preserve">flowers </w:t>
      </w:r>
      <w:r w:rsidR="00A22FFD" w:rsidRPr="00666C3C">
        <w:rPr>
          <w:rFonts w:asciiTheme="majorHAnsi" w:hAnsiTheme="majorHAnsi" w:cstheme="majorHAnsi"/>
          <w:sz w:val="24"/>
          <w:szCs w:val="24"/>
        </w:rPr>
        <w:t>at</w:t>
      </w:r>
      <w:r w:rsidR="003678BC" w:rsidRPr="00666C3C">
        <w:rPr>
          <w:rFonts w:asciiTheme="majorHAnsi" w:hAnsiTheme="majorHAnsi" w:cstheme="majorHAnsi"/>
          <w:sz w:val="24"/>
          <w:szCs w:val="24"/>
        </w:rPr>
        <w:t xml:space="preserve"> the SB</w:t>
      </w:r>
      <w:r w:rsidR="00CB2D52">
        <w:rPr>
          <w:rFonts w:asciiTheme="majorHAnsi" w:hAnsiTheme="majorHAnsi" w:cstheme="majorHAnsi"/>
          <w:sz w:val="24"/>
          <w:szCs w:val="24"/>
        </w:rPr>
        <w:t xml:space="preserve"> site.</w:t>
      </w:r>
    </w:p>
    <w:tbl>
      <w:tblPr>
        <w:tblStyle w:val="a7"/>
        <w:tblpPr w:leftFromText="142" w:rightFromText="142" w:vertAnchor="page" w:horzAnchor="margin" w:tblpY="288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127"/>
      </w:tblGrid>
      <w:tr w:rsidR="003678BC" w:rsidRPr="00666C3C" w14:paraId="3D2FA643" w14:textId="77777777" w:rsidTr="00CB2D52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D2FA640" w14:textId="77777777" w:rsidR="003678BC" w:rsidRPr="00666C3C" w:rsidRDefault="003678BC" w:rsidP="00CB2D5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D2FA641" w14:textId="77777777" w:rsidR="003678BC" w:rsidRPr="00666C3C" w:rsidRDefault="003678BC" w:rsidP="00CB2D5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amaged flower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3D2FA642" w14:textId="77777777" w:rsidR="003678BC" w:rsidRPr="00666C3C" w:rsidRDefault="003678BC" w:rsidP="00CB2D5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</w:t>
            </w:r>
          </w:p>
        </w:tc>
      </w:tr>
      <w:tr w:rsidR="003678BC" w:rsidRPr="00666C3C" w14:paraId="3D2FA647" w14:textId="77777777" w:rsidTr="00CB2D52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D2FA644" w14:textId="77777777" w:rsidR="003678BC" w:rsidRPr="00666C3C" w:rsidRDefault="003678BC" w:rsidP="00CB2D5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Closed stigm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D2FA645" w14:textId="77777777" w:rsidR="003678BC" w:rsidRPr="00666C3C" w:rsidRDefault="004903B5" w:rsidP="00E64070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del w:id="3" w:author="kaoru" w:date="2016-04-11T20:12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70</w:delText>
              </w:r>
            </w:del>
            <w:ins w:id="4" w:author="kaoru" w:date="2016-04-11T20:12:00Z">
              <w:r w:rsidR="007903EE">
                <w:rPr>
                  <w:rFonts w:asciiTheme="majorHAnsi" w:hAnsiTheme="majorHAnsi" w:cstheme="majorHAnsi" w:hint="eastAsia"/>
                  <w:sz w:val="24"/>
                  <w:szCs w:val="24"/>
                </w:rPr>
                <w:t>64</w:t>
              </w:r>
            </w:ins>
            <w:r w:rsidR="00DF7EC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5</w:t>
            </w:r>
            <w:ins w:id="5" w:author="kaoru" w:date="2016-04-11T20:19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3</w:t>
              </w:r>
            </w:ins>
            <w:del w:id="6" w:author="kaoru" w:date="2016-04-11T20:19:00Z">
              <w:r w:rsidR="00DF7EC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1</w:delText>
              </w:r>
            </w:del>
            <w:r w:rsidR="003678BC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3D2FA646" w14:textId="77777777" w:rsidR="003678BC" w:rsidRPr="00666C3C" w:rsidRDefault="007903EE" w:rsidP="00E64070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7" w:author="kaoru" w:date="2016-04-11T20:12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58</w:t>
              </w:r>
            </w:ins>
            <w:del w:id="8" w:author="kaoru" w:date="2016-04-11T20:12:00Z">
              <w:r w:rsidR="004903B5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0</w:delText>
              </w:r>
            </w:del>
            <w:r w:rsidR="00DF7EC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4</w:t>
            </w:r>
            <w:ins w:id="9" w:author="kaoru" w:date="2016-04-11T20:19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8</w:t>
              </w:r>
            </w:ins>
            <w:del w:id="10" w:author="kaoru" w:date="2016-04-11T20:19:00Z">
              <w:r w:rsidR="00DF7EC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7</w:delText>
              </w:r>
            </w:del>
            <w:r w:rsidR="003678BC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3678BC" w:rsidRPr="00666C3C" w14:paraId="3D2FA64B" w14:textId="77777777" w:rsidTr="00CB2D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2FA648" w14:textId="77777777" w:rsidR="003678BC" w:rsidRPr="00666C3C" w:rsidRDefault="003678BC" w:rsidP="00CB2D5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Open stig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2FA649" w14:textId="77777777" w:rsidR="003678BC" w:rsidRPr="00666C3C" w:rsidRDefault="007903EE" w:rsidP="00E64070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1" w:author="kaoru" w:date="2016-04-11T20:12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56</w:t>
              </w:r>
            </w:ins>
            <w:del w:id="12" w:author="kaoru" w:date="2016-04-11T20:12:00Z">
              <w:r w:rsidR="004903B5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8</w:delText>
              </w:r>
            </w:del>
            <w:r w:rsidR="00DF7EC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4</w:t>
            </w:r>
            <w:ins w:id="13" w:author="kaoru" w:date="2016-04-11T20:19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7</w:t>
              </w:r>
            </w:ins>
            <w:del w:id="14" w:author="kaoru" w:date="2016-04-11T20:19:00Z">
              <w:r w:rsidR="00DF7EC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9</w:delText>
              </w:r>
            </w:del>
            <w:r w:rsidR="003678BC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D2FA64A" w14:textId="77777777" w:rsidR="003678BC" w:rsidRPr="00666C3C" w:rsidRDefault="004903B5" w:rsidP="00E64070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del w:id="15" w:author="kaoru" w:date="2016-04-11T20:13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7</w:delText>
              </w:r>
            </w:del>
            <w:ins w:id="16" w:author="kaoru" w:date="2016-04-11T20:13:00Z">
              <w:r w:rsidR="007903EE">
                <w:rPr>
                  <w:rFonts w:asciiTheme="majorHAnsi" w:hAnsiTheme="majorHAnsi" w:cstheme="majorHAnsi" w:hint="eastAsia"/>
                  <w:sz w:val="24"/>
                  <w:szCs w:val="24"/>
                </w:rPr>
                <w:t>62</w:t>
              </w:r>
            </w:ins>
            <w:r w:rsidR="00DF7EC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5</w:t>
            </w:r>
            <w:ins w:id="17" w:author="kaoru" w:date="2016-04-11T20:20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2</w:t>
              </w:r>
            </w:ins>
            <w:del w:id="18" w:author="kaoru" w:date="2016-04-11T20:19:00Z">
              <w:r w:rsidR="00DF7EC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3</w:delText>
              </w:r>
            </w:del>
            <w:r w:rsidR="003678BC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3678BC" w:rsidRPr="00666C3C" w14:paraId="3D2FA64F" w14:textId="77777777" w:rsidTr="00CB2D52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D2FA64C" w14:textId="77777777" w:rsidR="003678BC" w:rsidRPr="00666C3C" w:rsidRDefault="003678BC" w:rsidP="00CB2D5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D2FA64D" w14:textId="77777777" w:rsidR="003678BC" w:rsidRPr="00666C3C" w:rsidRDefault="004903B5" w:rsidP="00CB2D5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ins w:id="19" w:author="kaoru" w:date="2016-04-11T20:13:00Z">
              <w:r w:rsidR="007903EE">
                <w:rPr>
                  <w:rFonts w:asciiTheme="majorHAnsi" w:hAnsiTheme="majorHAnsi" w:cstheme="majorHAnsi" w:hint="eastAsia"/>
                  <w:sz w:val="24"/>
                  <w:szCs w:val="24"/>
                </w:rPr>
                <w:t>20</w:t>
              </w:r>
            </w:ins>
            <w:del w:id="20" w:author="kaoru" w:date="2016-04-11T20:13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38</w:delText>
              </w:r>
            </w:del>
            <w:r w:rsidR="003678BC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3D2FA64E" w14:textId="77777777" w:rsidR="003678BC" w:rsidRPr="00666C3C" w:rsidRDefault="004903B5" w:rsidP="00CB2D5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12</w:t>
            </w:r>
            <w:ins w:id="21" w:author="kaoru" w:date="2016-04-11T20:13:00Z">
              <w:r w:rsidR="007903EE">
                <w:rPr>
                  <w:rFonts w:asciiTheme="majorHAnsi" w:hAnsiTheme="majorHAnsi" w:cstheme="majorHAnsi" w:hint="eastAsia"/>
                  <w:sz w:val="24"/>
                  <w:szCs w:val="24"/>
                </w:rPr>
                <w:t>0</w:t>
              </w:r>
            </w:ins>
            <w:del w:id="22" w:author="kaoru" w:date="2016-04-11T20:13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7</w:delText>
              </w:r>
            </w:del>
            <w:r w:rsidR="003678BC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</w:tr>
    </w:tbl>
    <w:p w14:paraId="3D2FA650" w14:textId="77777777" w:rsidR="003678BC" w:rsidRPr="00666C3C" w:rsidRDefault="003678BC" w:rsidP="00CB2D52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3D2FA651" w14:textId="77777777" w:rsidR="003678BC" w:rsidRPr="00666C3C" w:rsidRDefault="003678BC" w:rsidP="00CB2D52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3D2FA652" w14:textId="77777777" w:rsidR="003678BC" w:rsidRPr="00666C3C" w:rsidRDefault="003678BC" w:rsidP="00CB2D52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3D2FA653" w14:textId="77777777" w:rsidR="003678BC" w:rsidRPr="00666C3C" w:rsidRDefault="003678BC" w:rsidP="00CB2D52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3D2FA654" w14:textId="77777777" w:rsidR="0060170A" w:rsidRPr="00666C3C" w:rsidRDefault="0060170A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55" w14:textId="77777777" w:rsidR="006943CB" w:rsidRDefault="006943C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56" w14:textId="77777777" w:rsidR="0079746B" w:rsidRPr="00666C3C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57" w14:textId="77777777" w:rsidR="0060170A" w:rsidRPr="00666C3C" w:rsidRDefault="003678BC" w:rsidP="00CB2D52">
      <w:pPr>
        <w:jc w:val="left"/>
        <w:rPr>
          <w:rFonts w:asciiTheme="majorHAnsi" w:hAnsiTheme="majorHAnsi" w:cstheme="majorHAnsi"/>
          <w:sz w:val="24"/>
          <w:szCs w:val="24"/>
        </w:rPr>
      </w:pPr>
      <w:r w:rsidRPr="00666C3C">
        <w:rPr>
          <w:rFonts w:asciiTheme="majorHAnsi" w:hAnsiTheme="majorHAnsi" w:cstheme="majorHAnsi"/>
          <w:b/>
          <w:sz w:val="24"/>
          <w:szCs w:val="24"/>
        </w:rPr>
        <w:t>Table S</w:t>
      </w:r>
      <w:ins w:id="23" w:author="kaoru" w:date="2016-04-12T15:14:00Z">
        <w:r w:rsidR="003059A1">
          <w:rPr>
            <w:rFonts w:asciiTheme="majorHAnsi" w:hAnsiTheme="majorHAnsi" w:cstheme="majorHAnsi"/>
            <w:b/>
            <w:sz w:val="24"/>
            <w:szCs w:val="24"/>
          </w:rPr>
          <w:t>3</w:t>
        </w:r>
      </w:ins>
      <w:del w:id="24" w:author="kaoru" w:date="2016-04-12T15:14:00Z">
        <w:r w:rsidRPr="00666C3C" w:rsidDel="003059A1">
          <w:rPr>
            <w:rFonts w:asciiTheme="majorHAnsi" w:hAnsiTheme="majorHAnsi" w:cstheme="majorHAnsi"/>
            <w:b/>
            <w:sz w:val="24"/>
            <w:szCs w:val="24"/>
          </w:rPr>
          <w:delText>2</w:delText>
        </w:r>
      </w:del>
      <w:r w:rsidR="00666C3C">
        <w:rPr>
          <w:rFonts w:asciiTheme="majorHAnsi" w:hAnsiTheme="majorHAnsi" w:cstheme="majorHAnsi"/>
          <w:b/>
          <w:sz w:val="24"/>
          <w:szCs w:val="24"/>
        </w:rPr>
        <w:t>.</w:t>
      </w:r>
      <w:r w:rsidRPr="00666C3C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666C3C">
        <w:rPr>
          <w:rFonts w:asciiTheme="majorHAnsi" w:hAnsiTheme="majorHAnsi" w:cstheme="majorHAnsi"/>
          <w:sz w:val="24"/>
          <w:szCs w:val="24"/>
        </w:rPr>
        <w:t xml:space="preserve">Stigma closure </w:t>
      </w:r>
      <w:r w:rsidR="00CB2D52" w:rsidRPr="00666C3C">
        <w:rPr>
          <w:rFonts w:asciiTheme="majorHAnsi" w:hAnsiTheme="majorHAnsi" w:cstheme="majorHAnsi"/>
          <w:sz w:val="24"/>
          <w:szCs w:val="24"/>
        </w:rPr>
        <w:t xml:space="preserve">of intact </w:t>
      </w:r>
      <w:r w:rsidR="00CB2D52">
        <w:rPr>
          <w:rFonts w:asciiTheme="majorHAnsi" w:hAnsiTheme="majorHAnsi" w:cstheme="majorHAnsi"/>
          <w:sz w:val="24"/>
          <w:szCs w:val="24"/>
        </w:rPr>
        <w:t xml:space="preserve">and experimentally damaged </w:t>
      </w:r>
      <w:r w:rsidR="00CB2D52" w:rsidRPr="00666C3C">
        <w:rPr>
          <w:rFonts w:asciiTheme="majorHAnsi" w:hAnsiTheme="majorHAnsi" w:cstheme="majorHAnsi"/>
          <w:sz w:val="24"/>
          <w:szCs w:val="24"/>
        </w:rPr>
        <w:t>flowers</w:t>
      </w:r>
      <w:r w:rsidRPr="00666C3C">
        <w:rPr>
          <w:rFonts w:asciiTheme="majorHAnsi" w:hAnsiTheme="majorHAnsi" w:cstheme="majorHAnsi"/>
          <w:sz w:val="24"/>
          <w:szCs w:val="24"/>
        </w:rPr>
        <w:t xml:space="preserve"> </w:t>
      </w:r>
      <w:r w:rsidR="00A22FFD" w:rsidRPr="00666C3C">
        <w:rPr>
          <w:rFonts w:asciiTheme="majorHAnsi" w:hAnsiTheme="majorHAnsi" w:cstheme="majorHAnsi"/>
          <w:sz w:val="24"/>
          <w:szCs w:val="24"/>
        </w:rPr>
        <w:t>at</w:t>
      </w:r>
      <w:r w:rsidRPr="00666C3C">
        <w:rPr>
          <w:rFonts w:asciiTheme="majorHAnsi" w:hAnsiTheme="majorHAnsi" w:cstheme="majorHAnsi"/>
          <w:sz w:val="24"/>
          <w:szCs w:val="24"/>
        </w:rPr>
        <w:t xml:space="preserve"> the Stock Farm</w:t>
      </w:r>
      <w:r w:rsidR="00CB2D52">
        <w:rPr>
          <w:rFonts w:asciiTheme="majorHAnsi" w:hAnsiTheme="majorHAnsi" w:cstheme="majorHAnsi"/>
          <w:sz w:val="24"/>
          <w:szCs w:val="24"/>
        </w:rPr>
        <w:t xml:space="preserve"> site.</w:t>
      </w:r>
    </w:p>
    <w:p w14:paraId="3D2FA658" w14:textId="77777777" w:rsidR="003678BC" w:rsidRPr="00666C3C" w:rsidRDefault="003678BC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a7"/>
        <w:tblpPr w:leftFromText="142" w:rightFromText="142" w:vertAnchor="page" w:horzAnchor="margin" w:tblpY="624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127"/>
      </w:tblGrid>
      <w:tr w:rsidR="00CB2D52" w:rsidRPr="00666C3C" w14:paraId="3D2FA65C" w14:textId="77777777" w:rsidTr="0079746B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D2FA659" w14:textId="77777777" w:rsidR="00CB2D52" w:rsidRPr="00666C3C" w:rsidRDefault="00CB2D52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D2FA65A" w14:textId="77777777" w:rsidR="00CB2D52" w:rsidRPr="00666C3C" w:rsidRDefault="00CB2D52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amaged flower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3D2FA65B" w14:textId="77777777" w:rsidR="00CB2D52" w:rsidRPr="00666C3C" w:rsidRDefault="00CB2D52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</w:t>
            </w:r>
          </w:p>
        </w:tc>
      </w:tr>
      <w:tr w:rsidR="00CB2D52" w:rsidRPr="00666C3C" w14:paraId="3D2FA660" w14:textId="77777777" w:rsidTr="0079746B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D2FA65D" w14:textId="77777777" w:rsidR="00CB2D52" w:rsidRPr="00666C3C" w:rsidRDefault="00CB2D52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Closed stigm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D2FA65E" w14:textId="77777777" w:rsidR="00CB2D52" w:rsidRPr="00666C3C" w:rsidRDefault="00CB2D52" w:rsidP="00E52740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30 (3</w:t>
            </w:r>
            <w:ins w:id="25" w:author="kaoru" w:date="2016-04-11T20:20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5</w:t>
              </w:r>
            </w:ins>
            <w:del w:id="26" w:author="kaoru" w:date="2016-04-11T20:20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3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3D2FA65F" w14:textId="77777777" w:rsidR="00CB2D52" w:rsidRPr="00666C3C" w:rsidRDefault="007903EE" w:rsidP="00E52740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27" w:author="kaoru" w:date="2016-04-11T20:13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29</w:t>
              </w:r>
            </w:ins>
            <w:del w:id="28" w:author="kaoru" w:date="2016-04-11T20:13:00Z">
              <w:r w:rsidR="00CB2D52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32</w:delText>
              </w:r>
            </w:del>
            <w:r w:rsidR="00CB2D52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3</w:t>
            </w:r>
            <w:ins w:id="29" w:author="kaoru" w:date="2016-04-11T20:21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4</w:t>
              </w:r>
            </w:ins>
            <w:del w:id="30" w:author="kaoru" w:date="2016-04-11T20:21:00Z">
              <w:r w:rsidR="00CB2D52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5</w:delText>
              </w:r>
            </w:del>
            <w:r w:rsidR="00CB2D52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CB2D52" w:rsidRPr="00666C3C" w14:paraId="3D2FA664" w14:textId="77777777" w:rsidTr="0079746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2FA661" w14:textId="77777777" w:rsidR="00CB2D52" w:rsidRPr="00666C3C" w:rsidRDefault="00CB2D52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Open stig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2FA662" w14:textId="77777777" w:rsidR="00CB2D52" w:rsidRPr="00666C3C" w:rsidRDefault="007903EE" w:rsidP="00E52740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31" w:author="kaoru" w:date="2016-04-11T20:13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55</w:t>
              </w:r>
            </w:ins>
            <w:del w:id="32" w:author="kaoru" w:date="2016-04-11T20:13:00Z">
              <w:r w:rsidR="00CB2D52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2</w:delText>
              </w:r>
            </w:del>
            <w:r w:rsidR="00CB2D52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6</w:t>
            </w:r>
            <w:ins w:id="33" w:author="kaoru" w:date="2016-04-11T20:20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5</w:t>
              </w:r>
            </w:ins>
            <w:del w:id="34" w:author="kaoru" w:date="2016-04-11T20:20:00Z">
              <w:r w:rsidR="00CB2D52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7</w:delText>
              </w:r>
            </w:del>
            <w:r w:rsidR="00CB2D52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D2FA663" w14:textId="77777777" w:rsidR="00CB2D52" w:rsidRPr="00666C3C" w:rsidRDefault="007903EE" w:rsidP="00E52740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35" w:author="kaoru" w:date="2016-04-11T20:13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56</w:t>
              </w:r>
            </w:ins>
            <w:del w:id="36" w:author="kaoru" w:date="2016-04-11T20:13:00Z">
              <w:r w:rsidR="00CB2D52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0</w:delText>
              </w:r>
            </w:del>
            <w:r w:rsidR="00CB2D52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6</w:t>
            </w:r>
            <w:ins w:id="37" w:author="kaoru" w:date="2016-04-11T20:21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6</w:t>
              </w:r>
            </w:ins>
            <w:del w:id="38" w:author="kaoru" w:date="2016-04-11T20:21:00Z">
              <w:r w:rsidR="00CB2D52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5</w:delText>
              </w:r>
            </w:del>
            <w:r w:rsidR="00CB2D52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CB2D52" w:rsidRPr="00666C3C" w14:paraId="3D2FA668" w14:textId="77777777" w:rsidTr="0079746B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D2FA665" w14:textId="77777777" w:rsidR="00CB2D52" w:rsidRPr="00666C3C" w:rsidRDefault="00CB2D52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D2FA666" w14:textId="77777777" w:rsidR="00CB2D52" w:rsidRPr="00666C3C" w:rsidRDefault="007903EE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39" w:author="kaoru" w:date="2016-04-11T20:13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85</w:t>
              </w:r>
            </w:ins>
            <w:del w:id="40" w:author="kaoru" w:date="2016-04-11T20:13:00Z">
              <w:r w:rsidR="00CB2D52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92</w:delText>
              </w:r>
            </w:del>
            <w:r w:rsidR="00CB2D52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3D2FA667" w14:textId="77777777" w:rsidR="00CB2D52" w:rsidRPr="00666C3C" w:rsidRDefault="007903EE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41" w:author="kaoru" w:date="2016-04-11T20:13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 xml:space="preserve">85 </w:t>
              </w:r>
            </w:ins>
            <w:del w:id="42" w:author="kaoru" w:date="2016-04-11T20:13:00Z">
              <w:r w:rsidR="00CB2D52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92</w:delText>
              </w:r>
            </w:del>
            <w:r w:rsidR="00CB2D52" w:rsidRPr="00666C3C">
              <w:rPr>
                <w:rFonts w:asciiTheme="majorHAnsi" w:hAnsiTheme="majorHAnsi" w:cstheme="majorHAnsi"/>
                <w:sz w:val="24"/>
                <w:szCs w:val="24"/>
              </w:rPr>
              <w:t>(100%)</w:t>
            </w:r>
          </w:p>
        </w:tc>
      </w:tr>
    </w:tbl>
    <w:p w14:paraId="3D2FA669" w14:textId="77777777" w:rsidR="0060170A" w:rsidRPr="00666C3C" w:rsidRDefault="0060170A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6A" w14:textId="77777777" w:rsidR="008B10F2" w:rsidRPr="00666C3C" w:rsidRDefault="008B10F2" w:rsidP="00CB2D52">
      <w:pPr>
        <w:jc w:val="left"/>
        <w:rPr>
          <w:rFonts w:asciiTheme="majorHAnsi" w:hAnsiTheme="majorHAnsi" w:cstheme="majorHAnsi"/>
          <w:b/>
          <w:color w:val="FF0000"/>
          <w:sz w:val="24"/>
          <w:szCs w:val="24"/>
        </w:rPr>
      </w:pPr>
    </w:p>
    <w:p w14:paraId="3D2FA66B" w14:textId="77777777" w:rsidR="006943CB" w:rsidRPr="00666C3C" w:rsidRDefault="006943CB" w:rsidP="00CB2D52">
      <w:pPr>
        <w:jc w:val="left"/>
        <w:rPr>
          <w:rFonts w:asciiTheme="majorHAnsi" w:hAnsiTheme="majorHAnsi" w:cstheme="majorHAnsi"/>
          <w:b/>
          <w:color w:val="FF0000"/>
          <w:sz w:val="24"/>
          <w:szCs w:val="24"/>
        </w:rPr>
      </w:pPr>
    </w:p>
    <w:p w14:paraId="3D2FA66C" w14:textId="77777777" w:rsidR="008B10F2" w:rsidRPr="00666C3C" w:rsidRDefault="008B10F2" w:rsidP="00CB2D52">
      <w:pPr>
        <w:jc w:val="left"/>
        <w:rPr>
          <w:rFonts w:asciiTheme="majorHAnsi" w:hAnsiTheme="majorHAnsi" w:cstheme="majorHAnsi"/>
          <w:b/>
          <w:color w:val="FF0000"/>
          <w:sz w:val="24"/>
          <w:szCs w:val="24"/>
        </w:rPr>
      </w:pPr>
    </w:p>
    <w:p w14:paraId="3D2FA66D" w14:textId="77777777" w:rsidR="0079746B" w:rsidRDefault="0079746B">
      <w:pPr>
        <w:widowControl/>
        <w:jc w:val="left"/>
        <w:rPr>
          <w:rFonts w:asciiTheme="majorHAnsi" w:hAnsiTheme="majorHAnsi" w:cstheme="majorHAnsi"/>
          <w:b/>
          <w:color w:val="FF0000"/>
          <w:sz w:val="24"/>
          <w:szCs w:val="24"/>
        </w:rPr>
      </w:pPr>
      <w:r>
        <w:rPr>
          <w:rFonts w:asciiTheme="majorHAnsi" w:hAnsiTheme="majorHAnsi" w:cstheme="majorHAnsi"/>
          <w:b/>
          <w:color w:val="FF0000"/>
          <w:sz w:val="24"/>
          <w:szCs w:val="24"/>
        </w:rPr>
        <w:br w:type="page"/>
      </w:r>
    </w:p>
    <w:p w14:paraId="3D2FA66E" w14:textId="77777777" w:rsidR="00116178" w:rsidRPr="00666C3C" w:rsidRDefault="0060170A" w:rsidP="00CB2D52">
      <w:pPr>
        <w:jc w:val="left"/>
        <w:rPr>
          <w:rFonts w:asciiTheme="majorHAnsi" w:hAnsiTheme="majorHAnsi" w:cstheme="majorHAnsi"/>
          <w:sz w:val="24"/>
          <w:szCs w:val="24"/>
        </w:rPr>
      </w:pPr>
      <w:r w:rsidRPr="00666C3C">
        <w:rPr>
          <w:rFonts w:asciiTheme="majorHAnsi" w:hAnsiTheme="majorHAnsi" w:cstheme="majorHAnsi"/>
          <w:b/>
          <w:sz w:val="24"/>
          <w:szCs w:val="24"/>
        </w:rPr>
        <w:lastRenderedPageBreak/>
        <w:t>Table S</w:t>
      </w:r>
      <w:ins w:id="43" w:author="kaoru" w:date="2016-04-12T15:14:00Z">
        <w:r w:rsidR="003059A1">
          <w:rPr>
            <w:rFonts w:asciiTheme="majorHAnsi" w:hAnsiTheme="majorHAnsi" w:cstheme="majorHAnsi"/>
            <w:b/>
            <w:sz w:val="24"/>
            <w:szCs w:val="24"/>
          </w:rPr>
          <w:t>4</w:t>
        </w:r>
      </w:ins>
      <w:del w:id="44" w:author="kaoru" w:date="2016-04-12T15:14:00Z">
        <w:r w:rsidRPr="00666C3C" w:rsidDel="003059A1">
          <w:rPr>
            <w:rFonts w:asciiTheme="majorHAnsi" w:hAnsiTheme="majorHAnsi" w:cstheme="majorHAnsi"/>
            <w:b/>
            <w:sz w:val="24"/>
            <w:szCs w:val="24"/>
          </w:rPr>
          <w:delText>3</w:delText>
        </w:r>
      </w:del>
      <w:r w:rsidR="00666C3C">
        <w:rPr>
          <w:rFonts w:asciiTheme="majorHAnsi" w:hAnsiTheme="majorHAnsi" w:cstheme="majorHAnsi"/>
          <w:b/>
          <w:sz w:val="24"/>
          <w:szCs w:val="24"/>
        </w:rPr>
        <w:t>.</w:t>
      </w:r>
      <w:r w:rsidRPr="00666C3C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6943CB" w:rsidRPr="00666C3C">
        <w:rPr>
          <w:rFonts w:asciiTheme="majorHAnsi" w:hAnsiTheme="majorHAnsi" w:cstheme="majorHAnsi"/>
          <w:sz w:val="24"/>
          <w:szCs w:val="24"/>
        </w:rPr>
        <w:t xml:space="preserve">Microbial detection in nectar from </w:t>
      </w:r>
      <w:r w:rsidR="00CB2D52" w:rsidRPr="00666C3C">
        <w:rPr>
          <w:rFonts w:asciiTheme="majorHAnsi" w:hAnsiTheme="majorHAnsi" w:cstheme="majorHAnsi"/>
          <w:sz w:val="24"/>
          <w:szCs w:val="24"/>
        </w:rPr>
        <w:t xml:space="preserve">intact </w:t>
      </w:r>
      <w:r w:rsidR="00CB2D52">
        <w:rPr>
          <w:rFonts w:asciiTheme="majorHAnsi" w:hAnsiTheme="majorHAnsi" w:cstheme="majorHAnsi"/>
          <w:sz w:val="24"/>
          <w:szCs w:val="24"/>
        </w:rPr>
        <w:t>and experimentally damaged</w:t>
      </w:r>
      <w:r w:rsidR="00CB2D52" w:rsidRPr="00666C3C">
        <w:rPr>
          <w:rFonts w:asciiTheme="majorHAnsi" w:hAnsiTheme="majorHAnsi" w:cstheme="majorHAnsi"/>
          <w:sz w:val="24"/>
          <w:szCs w:val="24"/>
        </w:rPr>
        <w:t xml:space="preserve"> </w:t>
      </w:r>
      <w:r w:rsidR="006943CB" w:rsidRPr="00666C3C">
        <w:rPr>
          <w:rFonts w:asciiTheme="majorHAnsi" w:hAnsiTheme="majorHAnsi" w:cstheme="majorHAnsi"/>
          <w:sz w:val="24"/>
          <w:szCs w:val="24"/>
        </w:rPr>
        <w:t xml:space="preserve">flowers with open or close stigmas </w:t>
      </w:r>
      <w:r w:rsidR="00A22FFD" w:rsidRPr="00666C3C">
        <w:rPr>
          <w:rFonts w:asciiTheme="majorHAnsi" w:hAnsiTheme="majorHAnsi" w:cstheme="majorHAnsi"/>
          <w:sz w:val="24"/>
          <w:szCs w:val="24"/>
        </w:rPr>
        <w:t>at</w:t>
      </w:r>
      <w:r w:rsidR="006943CB" w:rsidRPr="00666C3C">
        <w:rPr>
          <w:rFonts w:asciiTheme="majorHAnsi" w:hAnsiTheme="majorHAnsi" w:cstheme="majorHAnsi"/>
          <w:sz w:val="24"/>
          <w:szCs w:val="24"/>
        </w:rPr>
        <w:t xml:space="preserve"> the SB</w:t>
      </w:r>
      <w:r w:rsidR="00CB2D52">
        <w:rPr>
          <w:rFonts w:asciiTheme="majorHAnsi" w:hAnsiTheme="majorHAnsi" w:cstheme="majorHAnsi"/>
          <w:sz w:val="24"/>
          <w:szCs w:val="24"/>
        </w:rPr>
        <w:t xml:space="preserve"> site.</w:t>
      </w:r>
    </w:p>
    <w:tbl>
      <w:tblPr>
        <w:tblStyle w:val="a7"/>
        <w:tblpPr w:leftFromText="142" w:rightFromText="142" w:vertAnchor="page" w:horzAnchor="margin" w:tblpY="283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2100"/>
        <w:gridCol w:w="1985"/>
      </w:tblGrid>
      <w:tr w:rsidR="0079746B" w:rsidRPr="00666C3C" w14:paraId="3D2FA672" w14:textId="77777777" w:rsidTr="0079746B"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14:paraId="3D2FA66F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14:paraId="3D2FA670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Damaged flowers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D2FA671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</w:t>
            </w:r>
          </w:p>
        </w:tc>
      </w:tr>
      <w:tr w:rsidR="0079746B" w:rsidRPr="00666C3C" w14:paraId="3D2FA676" w14:textId="77777777" w:rsidTr="0079746B"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3D2FA673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etected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</w:tcPr>
          <w:p w14:paraId="3D2FA674" w14:textId="77777777" w:rsidR="0079746B" w:rsidRPr="00666C3C" w:rsidRDefault="005C700E" w:rsidP="005C700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45" w:author="kaoru" w:date="2016-04-12T15:09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13</w:t>
              </w:r>
            </w:ins>
            <w:del w:id="46" w:author="kaoru" w:date="2016-04-11T20:14:00Z">
              <w:r w:rsidR="0079746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23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47" w:author="kaoru" w:date="2016-04-12T15:10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15</w:t>
              </w:r>
            </w:ins>
            <w:del w:id="48" w:author="kaoru" w:date="2016-04-11T20:21:00Z">
              <w:r w:rsidR="0079746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21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D2FA675" w14:textId="77777777" w:rsidR="0079746B" w:rsidRPr="00666C3C" w:rsidRDefault="005C700E" w:rsidP="005C700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49" w:author="kaoru" w:date="2016-04-12T15:09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13</w:t>
              </w:r>
            </w:ins>
            <w:del w:id="50" w:author="kaoru" w:date="2016-04-11T20:14:00Z">
              <w:r w:rsidR="0079746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20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51" w:author="kaoru" w:date="2016-04-12T15:10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15</w:t>
              </w:r>
            </w:ins>
            <w:del w:id="52" w:author="kaoru" w:date="2016-04-11T20:21:00Z">
              <w:r w:rsidR="0079746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18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79746B" w:rsidRPr="00666C3C" w14:paraId="3D2FA67A" w14:textId="77777777" w:rsidTr="0079746B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D2FA677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Undetec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D2FA678" w14:textId="77777777" w:rsidR="0079746B" w:rsidRPr="00666C3C" w:rsidRDefault="007903EE" w:rsidP="005C700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53" w:author="kaoru" w:date="2016-04-11T20:14:00Z">
              <w:r>
                <w:rPr>
                  <w:rFonts w:asciiTheme="majorHAnsi" w:hAnsiTheme="majorHAnsi" w:cstheme="majorHAnsi"/>
                  <w:sz w:val="24"/>
                  <w:szCs w:val="24"/>
                </w:rPr>
                <w:t>7</w:t>
              </w:r>
            </w:ins>
            <w:ins w:id="54" w:author="kaoru" w:date="2016-04-12T15:09:00Z">
              <w:r w:rsidR="005C700E">
                <w:rPr>
                  <w:rFonts w:asciiTheme="majorHAnsi" w:hAnsiTheme="majorHAnsi" w:cstheme="majorHAnsi" w:hint="eastAsia"/>
                  <w:sz w:val="24"/>
                  <w:szCs w:val="24"/>
                </w:rPr>
                <w:t>2</w:t>
              </w:r>
            </w:ins>
            <w:del w:id="55" w:author="kaoru" w:date="2016-04-11T20:14:00Z">
              <w:r w:rsidR="0079746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87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56" w:author="kaoru" w:date="2016-04-12T15:10:00Z">
              <w:r w:rsidR="005C700E">
                <w:rPr>
                  <w:rFonts w:asciiTheme="majorHAnsi" w:hAnsiTheme="majorHAnsi" w:cstheme="majorHAnsi" w:hint="eastAsia"/>
                  <w:sz w:val="24"/>
                  <w:szCs w:val="24"/>
                </w:rPr>
                <w:t>85</w:t>
              </w:r>
            </w:ins>
            <w:del w:id="57" w:author="kaoru" w:date="2016-04-11T20:21:00Z">
              <w:r w:rsidR="0079746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79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2FA679" w14:textId="77777777" w:rsidR="0079746B" w:rsidRPr="00666C3C" w:rsidRDefault="007903EE" w:rsidP="005C700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58" w:author="kaoru" w:date="2016-04-11T20:14:00Z">
              <w:r>
                <w:rPr>
                  <w:rFonts w:asciiTheme="majorHAnsi" w:hAnsiTheme="majorHAnsi" w:cstheme="majorHAnsi"/>
                  <w:sz w:val="24"/>
                  <w:szCs w:val="24"/>
                </w:rPr>
                <w:t>7</w:t>
              </w:r>
            </w:ins>
            <w:ins w:id="59" w:author="kaoru" w:date="2016-04-12T15:09:00Z">
              <w:r w:rsidR="005C700E">
                <w:rPr>
                  <w:rFonts w:asciiTheme="majorHAnsi" w:hAnsiTheme="majorHAnsi" w:cstheme="majorHAnsi" w:hint="eastAsia"/>
                  <w:sz w:val="24"/>
                  <w:szCs w:val="24"/>
                </w:rPr>
                <w:t>2</w:t>
              </w:r>
            </w:ins>
            <w:del w:id="60" w:author="kaoru" w:date="2016-04-11T20:14:00Z">
              <w:r w:rsidR="0079746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94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del w:id="61" w:author="kaoru" w:date="2016-04-11T20:21:00Z">
              <w:r w:rsidR="0079746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82</w:delText>
              </w:r>
            </w:del>
            <w:ins w:id="62" w:author="kaoru" w:date="2016-04-12T15:10:00Z">
              <w:r w:rsidR="005C700E">
                <w:rPr>
                  <w:rFonts w:asciiTheme="majorHAnsi" w:hAnsiTheme="majorHAnsi" w:cstheme="majorHAnsi" w:hint="eastAsia"/>
                  <w:sz w:val="24"/>
                  <w:szCs w:val="24"/>
                </w:rPr>
                <w:t>85</w:t>
              </w:r>
            </w:ins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79746B" w:rsidRPr="00666C3C" w14:paraId="3D2FA67E" w14:textId="77777777" w:rsidTr="0079746B">
        <w:tc>
          <w:tcPr>
            <w:tcW w:w="1444" w:type="dxa"/>
            <w:tcBorders>
              <w:top w:val="nil"/>
              <w:left w:val="nil"/>
              <w:right w:val="nil"/>
            </w:tcBorders>
          </w:tcPr>
          <w:p w14:paraId="3D2FA67B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</w:tcPr>
          <w:p w14:paraId="3D2FA67C" w14:textId="77777777" w:rsidR="0079746B" w:rsidRPr="00666C3C" w:rsidRDefault="007903EE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63" w:author="kaoru" w:date="2016-04-11T20:14:00Z">
              <w:r>
                <w:rPr>
                  <w:rFonts w:asciiTheme="majorHAnsi" w:hAnsiTheme="majorHAnsi" w:cstheme="majorHAnsi"/>
                  <w:sz w:val="24"/>
                  <w:szCs w:val="24"/>
                </w:rPr>
                <w:t>85</w:t>
              </w:r>
            </w:ins>
            <w:del w:id="64" w:author="kaoru" w:date="2016-04-11T20:14:00Z">
              <w:r w:rsidR="0079746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110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D2FA67D" w14:textId="77777777" w:rsidR="0079746B" w:rsidRPr="00666C3C" w:rsidRDefault="007903EE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65" w:author="kaoru" w:date="2016-04-11T20:14:00Z">
              <w:r>
                <w:rPr>
                  <w:rFonts w:asciiTheme="majorHAnsi" w:hAnsiTheme="majorHAnsi" w:cstheme="majorHAnsi"/>
                  <w:sz w:val="24"/>
                  <w:szCs w:val="24"/>
                </w:rPr>
                <w:t>85</w:t>
              </w:r>
            </w:ins>
            <w:del w:id="66" w:author="kaoru" w:date="2016-04-11T20:14:00Z">
              <w:r w:rsidR="0079746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114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</w:tr>
    </w:tbl>
    <w:p w14:paraId="3D2FA67F" w14:textId="77777777" w:rsidR="006943CB" w:rsidRPr="00666C3C" w:rsidRDefault="006943C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80" w14:textId="77777777" w:rsidR="006943CB" w:rsidRPr="00666C3C" w:rsidRDefault="006943C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81" w14:textId="77777777" w:rsidR="006943CB" w:rsidRPr="00666C3C" w:rsidRDefault="006943C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82" w14:textId="77777777" w:rsidR="006943CB" w:rsidRPr="00666C3C" w:rsidRDefault="006943C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83" w14:textId="77777777" w:rsidR="006943CB" w:rsidRPr="00666C3C" w:rsidRDefault="006943C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84" w14:textId="77777777" w:rsidR="00CA2EAC" w:rsidRPr="00666C3C" w:rsidRDefault="00CA2EAC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85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86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87" w14:textId="77777777" w:rsidR="006943CB" w:rsidRPr="00666C3C" w:rsidRDefault="006943CB" w:rsidP="00CB2D52">
      <w:pPr>
        <w:jc w:val="left"/>
        <w:rPr>
          <w:rFonts w:asciiTheme="majorHAnsi" w:hAnsiTheme="majorHAnsi" w:cstheme="majorHAnsi"/>
          <w:sz w:val="24"/>
          <w:szCs w:val="24"/>
        </w:rPr>
      </w:pPr>
      <w:r w:rsidRPr="00666C3C">
        <w:rPr>
          <w:rFonts w:asciiTheme="majorHAnsi" w:hAnsiTheme="majorHAnsi" w:cstheme="majorHAnsi"/>
          <w:b/>
          <w:sz w:val="24"/>
          <w:szCs w:val="24"/>
        </w:rPr>
        <w:t>Table S</w:t>
      </w:r>
      <w:ins w:id="67" w:author="kaoru" w:date="2016-04-12T15:14:00Z">
        <w:r w:rsidR="003059A1">
          <w:rPr>
            <w:rFonts w:asciiTheme="majorHAnsi" w:hAnsiTheme="majorHAnsi" w:cstheme="majorHAnsi"/>
            <w:b/>
            <w:sz w:val="24"/>
            <w:szCs w:val="24"/>
          </w:rPr>
          <w:t>5</w:t>
        </w:r>
      </w:ins>
      <w:del w:id="68" w:author="kaoru" w:date="2016-04-12T15:14:00Z">
        <w:r w:rsidRPr="00666C3C" w:rsidDel="003059A1">
          <w:rPr>
            <w:rFonts w:asciiTheme="majorHAnsi" w:hAnsiTheme="majorHAnsi" w:cstheme="majorHAnsi"/>
            <w:b/>
            <w:sz w:val="24"/>
            <w:szCs w:val="24"/>
          </w:rPr>
          <w:delText>4</w:delText>
        </w:r>
      </w:del>
      <w:r w:rsidR="00666C3C">
        <w:rPr>
          <w:rFonts w:asciiTheme="majorHAnsi" w:hAnsiTheme="majorHAnsi" w:cstheme="majorHAnsi"/>
          <w:b/>
          <w:sz w:val="24"/>
          <w:szCs w:val="24"/>
        </w:rPr>
        <w:t>.</w:t>
      </w:r>
      <w:r w:rsidRPr="00666C3C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666C3C">
        <w:rPr>
          <w:rFonts w:asciiTheme="majorHAnsi" w:hAnsiTheme="majorHAnsi" w:cstheme="majorHAnsi"/>
          <w:sz w:val="24"/>
          <w:szCs w:val="24"/>
        </w:rPr>
        <w:t xml:space="preserve">Microbial detection in nectar from </w:t>
      </w:r>
      <w:r w:rsidR="00CB2D52" w:rsidRPr="00666C3C">
        <w:rPr>
          <w:rFonts w:asciiTheme="majorHAnsi" w:hAnsiTheme="majorHAnsi" w:cstheme="majorHAnsi"/>
          <w:sz w:val="24"/>
          <w:szCs w:val="24"/>
        </w:rPr>
        <w:t xml:space="preserve">intact </w:t>
      </w:r>
      <w:r w:rsidR="00CB2D52">
        <w:rPr>
          <w:rFonts w:asciiTheme="majorHAnsi" w:hAnsiTheme="majorHAnsi" w:cstheme="majorHAnsi"/>
          <w:sz w:val="24"/>
          <w:szCs w:val="24"/>
        </w:rPr>
        <w:t>and experimentally damaged</w:t>
      </w:r>
      <w:r w:rsidRPr="00666C3C">
        <w:rPr>
          <w:rFonts w:asciiTheme="majorHAnsi" w:hAnsiTheme="majorHAnsi" w:cstheme="majorHAnsi"/>
          <w:sz w:val="24"/>
          <w:szCs w:val="24"/>
        </w:rPr>
        <w:t xml:space="preserve"> flowers with open or close stigmas </w:t>
      </w:r>
      <w:r w:rsidR="00A22FFD" w:rsidRPr="00666C3C">
        <w:rPr>
          <w:rFonts w:asciiTheme="majorHAnsi" w:hAnsiTheme="majorHAnsi" w:cstheme="majorHAnsi"/>
          <w:sz w:val="24"/>
          <w:szCs w:val="24"/>
        </w:rPr>
        <w:t>at</w:t>
      </w:r>
      <w:r w:rsidRPr="00666C3C">
        <w:rPr>
          <w:rFonts w:asciiTheme="majorHAnsi" w:hAnsiTheme="majorHAnsi" w:cstheme="majorHAnsi"/>
          <w:sz w:val="24"/>
          <w:szCs w:val="24"/>
        </w:rPr>
        <w:t xml:space="preserve"> the Stock Farm</w:t>
      </w:r>
      <w:r w:rsidR="00CB2D52">
        <w:rPr>
          <w:rFonts w:asciiTheme="majorHAnsi" w:hAnsiTheme="majorHAnsi" w:cstheme="majorHAnsi"/>
          <w:sz w:val="24"/>
          <w:szCs w:val="24"/>
        </w:rPr>
        <w:t xml:space="preserve"> site.</w:t>
      </w:r>
    </w:p>
    <w:p w14:paraId="3D2FA688" w14:textId="77777777" w:rsidR="006943CB" w:rsidRPr="00666C3C" w:rsidRDefault="006943CB" w:rsidP="00CB2D52">
      <w:pPr>
        <w:adjustRightInd w:val="0"/>
        <w:snapToGrid w:val="0"/>
        <w:spacing w:line="360" w:lineRule="auto"/>
        <w:jc w:val="left"/>
        <w:rPr>
          <w:rFonts w:asciiTheme="majorHAnsi" w:hAnsiTheme="majorHAnsi" w:cstheme="majorHAnsi"/>
          <w:sz w:val="24"/>
          <w:szCs w:val="24"/>
        </w:rPr>
      </w:pPr>
    </w:p>
    <w:p w14:paraId="3D2FA689" w14:textId="77777777" w:rsidR="006943CB" w:rsidRPr="00666C3C" w:rsidRDefault="006943CB" w:rsidP="00CB2D52">
      <w:pPr>
        <w:adjustRightInd w:val="0"/>
        <w:snapToGrid w:val="0"/>
        <w:spacing w:line="360" w:lineRule="auto"/>
        <w:jc w:val="left"/>
        <w:rPr>
          <w:rFonts w:asciiTheme="majorHAnsi" w:hAnsiTheme="majorHAnsi" w:cstheme="majorHAnsi"/>
          <w:sz w:val="24"/>
          <w:szCs w:val="24"/>
        </w:rPr>
      </w:pPr>
    </w:p>
    <w:tbl>
      <w:tblPr>
        <w:tblStyle w:val="a7"/>
        <w:tblpPr w:leftFromText="142" w:rightFromText="142" w:vertAnchor="page" w:horzAnchor="margin" w:tblpY="651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2242"/>
        <w:gridCol w:w="1701"/>
      </w:tblGrid>
      <w:tr w:rsidR="0079746B" w:rsidRPr="00666C3C" w14:paraId="3D2FA68D" w14:textId="77777777" w:rsidTr="0079746B"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14:paraId="3D2FA68A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42" w:type="dxa"/>
            <w:tcBorders>
              <w:left w:val="nil"/>
              <w:bottom w:val="single" w:sz="4" w:space="0" w:color="auto"/>
              <w:right w:val="nil"/>
            </w:tcBorders>
          </w:tcPr>
          <w:p w14:paraId="3D2FA68B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Damaged flowers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D2FA68C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</w:t>
            </w:r>
          </w:p>
        </w:tc>
      </w:tr>
      <w:tr w:rsidR="0079746B" w:rsidRPr="00666C3C" w14:paraId="3D2FA691" w14:textId="77777777" w:rsidTr="0079746B"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3D2FA68E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etected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</w:tcPr>
          <w:p w14:paraId="3D2FA68F" w14:textId="77777777" w:rsidR="0079746B" w:rsidRPr="00666C3C" w:rsidRDefault="0079746B" w:rsidP="007903E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ins w:id="69" w:author="kaoru" w:date="2016-04-11T20:14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1</w:t>
              </w:r>
            </w:ins>
            <w:del w:id="70" w:author="kaoru" w:date="2016-04-11T20:14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8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7</w:t>
            </w:r>
            <w:ins w:id="71" w:author="kaoru" w:date="2016-04-11T20:22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4</w:t>
              </w:r>
            </w:ins>
            <w:del w:id="72" w:author="kaoru" w:date="2016-04-11T20:22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5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D2FA690" w14:textId="77777777" w:rsidR="0079746B" w:rsidRPr="00666C3C" w:rsidRDefault="0079746B" w:rsidP="00E52740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del w:id="73" w:author="kaoru" w:date="2016-04-11T20:14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7</w:delText>
              </w:r>
            </w:del>
            <w:ins w:id="74" w:author="kaoru" w:date="2016-04-11T20:14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6</w:t>
              </w:r>
            </w:ins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75" w:author="kaoru" w:date="2016-04-11T20:22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80</w:t>
              </w:r>
            </w:ins>
            <w:del w:id="76" w:author="kaoru" w:date="2016-04-11T20:22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77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79746B" w:rsidRPr="00666C3C" w14:paraId="3D2FA695" w14:textId="77777777" w:rsidTr="0079746B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D2FA692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Undetec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D2FA693" w14:textId="77777777" w:rsidR="0079746B" w:rsidRPr="00666C3C" w:rsidRDefault="0079746B" w:rsidP="00E52740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ins w:id="77" w:author="kaoru" w:date="2016-04-11T20:14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1</w:t>
              </w:r>
            </w:ins>
            <w:del w:id="78" w:author="kaoru" w:date="2016-04-11T20:14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3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2</w:t>
            </w:r>
            <w:ins w:id="79" w:author="kaoru" w:date="2016-04-11T20:22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6</w:t>
              </w:r>
            </w:ins>
            <w:del w:id="80" w:author="kaoru" w:date="2016-04-11T20:22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5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FA694" w14:textId="77777777" w:rsidR="0079746B" w:rsidRPr="00666C3C" w:rsidRDefault="007903EE" w:rsidP="00E52740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81" w:author="kaoru" w:date="2016-04-11T20:14:00Z">
              <w:r>
                <w:rPr>
                  <w:rFonts w:asciiTheme="majorHAnsi" w:hAnsiTheme="majorHAnsi" w:cstheme="majorHAnsi"/>
                  <w:sz w:val="24"/>
                  <w:szCs w:val="24"/>
                </w:rPr>
                <w:t>16</w:t>
              </w:r>
            </w:ins>
            <w:del w:id="82" w:author="kaoru" w:date="2016-04-11T20:14:00Z">
              <w:r w:rsidR="0079746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20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del w:id="83" w:author="kaoru" w:date="2016-04-11T20:23:00Z">
              <w:r w:rsidR="0079746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23</w:delText>
              </w:r>
            </w:del>
            <w:ins w:id="84" w:author="kaoru" w:date="2016-04-11T20:23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20</w:t>
              </w:r>
            </w:ins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79746B" w:rsidRPr="00666C3C" w14:paraId="3D2FA699" w14:textId="77777777" w:rsidTr="0079746B">
        <w:tc>
          <w:tcPr>
            <w:tcW w:w="1444" w:type="dxa"/>
            <w:tcBorders>
              <w:top w:val="nil"/>
              <w:left w:val="nil"/>
              <w:right w:val="nil"/>
            </w:tcBorders>
          </w:tcPr>
          <w:p w14:paraId="3D2FA696" w14:textId="77777777" w:rsidR="0079746B" w:rsidRPr="00666C3C" w:rsidRDefault="0079746B" w:rsidP="0079746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</w:tcPr>
          <w:p w14:paraId="3D2FA697" w14:textId="77777777" w:rsidR="0079746B" w:rsidRPr="00666C3C" w:rsidRDefault="007903EE" w:rsidP="007903E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85" w:author="kaoru" w:date="2016-04-11T20:14:00Z">
              <w:r>
                <w:rPr>
                  <w:rFonts w:asciiTheme="majorHAnsi" w:hAnsiTheme="majorHAnsi" w:cstheme="majorHAnsi"/>
                  <w:sz w:val="24"/>
                  <w:szCs w:val="24"/>
                </w:rPr>
                <w:t>82</w:t>
              </w:r>
            </w:ins>
            <w:del w:id="86" w:author="kaoru" w:date="2016-04-11T20:14:00Z">
              <w:r w:rsidR="0079746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91</w:delText>
              </w:r>
            </w:del>
            <w:r w:rsidR="0079746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D2FA698" w14:textId="77777777" w:rsidR="0079746B" w:rsidRPr="00666C3C" w:rsidRDefault="0079746B" w:rsidP="007903E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del w:id="87" w:author="kaoru" w:date="2016-04-11T20:14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87</w:delText>
              </w:r>
            </w:del>
            <w:ins w:id="88" w:author="kaoru" w:date="2016-04-11T20:14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82</w:t>
              </w:r>
            </w:ins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</w:tr>
    </w:tbl>
    <w:p w14:paraId="3D2FA69A" w14:textId="77777777" w:rsidR="006943CB" w:rsidRPr="00666C3C" w:rsidRDefault="006943CB" w:rsidP="00CB2D52">
      <w:pPr>
        <w:adjustRightInd w:val="0"/>
        <w:snapToGrid w:val="0"/>
        <w:spacing w:line="360" w:lineRule="auto"/>
        <w:jc w:val="left"/>
        <w:rPr>
          <w:rFonts w:asciiTheme="majorHAnsi" w:hAnsiTheme="majorHAnsi" w:cstheme="majorHAnsi"/>
          <w:sz w:val="24"/>
          <w:szCs w:val="24"/>
        </w:rPr>
      </w:pPr>
    </w:p>
    <w:p w14:paraId="3D2FA69B" w14:textId="77777777" w:rsidR="006943CB" w:rsidRPr="00666C3C" w:rsidRDefault="006943CB" w:rsidP="00CB2D52">
      <w:pPr>
        <w:adjustRightInd w:val="0"/>
        <w:snapToGrid w:val="0"/>
        <w:spacing w:line="360" w:lineRule="auto"/>
        <w:jc w:val="left"/>
        <w:rPr>
          <w:rFonts w:asciiTheme="majorHAnsi" w:hAnsiTheme="majorHAnsi" w:cstheme="majorHAnsi"/>
          <w:sz w:val="24"/>
          <w:szCs w:val="24"/>
        </w:rPr>
      </w:pPr>
    </w:p>
    <w:p w14:paraId="3D2FA69C" w14:textId="77777777" w:rsidR="004C23E5" w:rsidRPr="00666C3C" w:rsidRDefault="00666C3C" w:rsidP="00CB2D52">
      <w:pPr>
        <w:widowControl/>
        <w:jc w:val="left"/>
        <w:rPr>
          <w:rFonts w:asciiTheme="majorHAnsi" w:hAnsiTheme="majorHAnsi" w:cstheme="majorHAnsi"/>
          <w:b/>
          <w:color w:val="FF0000"/>
          <w:sz w:val="24"/>
          <w:szCs w:val="24"/>
        </w:rPr>
      </w:pPr>
      <w:r>
        <w:rPr>
          <w:rFonts w:asciiTheme="majorHAnsi" w:hAnsiTheme="majorHAnsi" w:cstheme="majorHAnsi"/>
          <w:b/>
          <w:color w:val="FF0000"/>
          <w:sz w:val="24"/>
          <w:szCs w:val="24"/>
        </w:rPr>
        <w:br w:type="page"/>
      </w:r>
    </w:p>
    <w:p w14:paraId="3D2FA69D" w14:textId="77777777" w:rsidR="004C23E5" w:rsidRPr="00666C3C" w:rsidRDefault="004C23E5" w:rsidP="00CB2D52">
      <w:pPr>
        <w:adjustRightInd w:val="0"/>
        <w:snapToGrid w:val="0"/>
        <w:spacing w:line="360" w:lineRule="auto"/>
        <w:jc w:val="left"/>
        <w:rPr>
          <w:rFonts w:asciiTheme="majorHAnsi" w:hAnsiTheme="majorHAnsi" w:cstheme="majorHAnsi"/>
          <w:b/>
          <w:sz w:val="24"/>
          <w:szCs w:val="24"/>
        </w:rPr>
      </w:pPr>
      <w:r w:rsidRPr="00666C3C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</w:t>
      </w:r>
      <w:r w:rsidR="00B13E89" w:rsidRPr="00666C3C">
        <w:rPr>
          <w:rFonts w:asciiTheme="majorHAnsi" w:hAnsiTheme="majorHAnsi" w:cstheme="majorHAnsi"/>
          <w:b/>
          <w:sz w:val="24"/>
          <w:szCs w:val="24"/>
        </w:rPr>
        <w:t>S</w:t>
      </w:r>
      <w:ins w:id="89" w:author="kaoru" w:date="2016-04-12T15:14:00Z">
        <w:r w:rsidR="003059A1">
          <w:rPr>
            <w:rFonts w:asciiTheme="majorHAnsi" w:hAnsiTheme="majorHAnsi" w:cstheme="majorHAnsi"/>
            <w:b/>
            <w:sz w:val="24"/>
            <w:szCs w:val="24"/>
          </w:rPr>
          <w:t>6</w:t>
        </w:r>
      </w:ins>
      <w:del w:id="90" w:author="kaoru" w:date="2016-04-12T15:14:00Z">
        <w:r w:rsidRPr="00666C3C" w:rsidDel="003059A1">
          <w:rPr>
            <w:rFonts w:asciiTheme="majorHAnsi" w:hAnsiTheme="majorHAnsi" w:cstheme="majorHAnsi"/>
            <w:b/>
            <w:sz w:val="24"/>
            <w:szCs w:val="24"/>
          </w:rPr>
          <w:delText>5</w:delText>
        </w:r>
      </w:del>
      <w:r w:rsidR="00666C3C">
        <w:rPr>
          <w:rFonts w:asciiTheme="majorHAnsi" w:hAnsiTheme="majorHAnsi" w:cstheme="majorHAnsi"/>
          <w:b/>
          <w:sz w:val="24"/>
          <w:szCs w:val="24"/>
        </w:rPr>
        <w:t>.</w:t>
      </w:r>
      <w:r w:rsidRPr="00666C3C">
        <w:rPr>
          <w:rFonts w:asciiTheme="majorHAnsi" w:hAnsiTheme="majorHAnsi" w:cstheme="majorHAnsi"/>
          <w:sz w:val="24"/>
          <w:szCs w:val="24"/>
        </w:rPr>
        <w:t xml:space="preserve"> Stigma closure </w:t>
      </w:r>
      <w:r w:rsidR="00CB2D52">
        <w:rPr>
          <w:rFonts w:asciiTheme="majorHAnsi" w:hAnsiTheme="majorHAnsi" w:cstheme="majorHAnsi"/>
          <w:sz w:val="24"/>
          <w:szCs w:val="24"/>
        </w:rPr>
        <w:t>in</w:t>
      </w:r>
      <w:r w:rsidRPr="00666C3C">
        <w:rPr>
          <w:rFonts w:asciiTheme="majorHAnsi" w:hAnsiTheme="majorHAnsi" w:cstheme="majorHAnsi"/>
          <w:sz w:val="24"/>
          <w:szCs w:val="24"/>
        </w:rPr>
        <w:t xml:space="preserve"> paired flowers </w:t>
      </w:r>
      <w:r w:rsidR="00CB2D52">
        <w:rPr>
          <w:rFonts w:asciiTheme="majorHAnsi" w:hAnsiTheme="majorHAnsi" w:cstheme="majorHAnsi"/>
          <w:sz w:val="24"/>
          <w:szCs w:val="24"/>
        </w:rPr>
        <w:t xml:space="preserve">in the field experiments </w:t>
      </w:r>
      <w:r w:rsidR="00A22FFD" w:rsidRPr="00666C3C">
        <w:rPr>
          <w:rFonts w:asciiTheme="majorHAnsi" w:hAnsiTheme="majorHAnsi" w:cstheme="majorHAnsi"/>
          <w:sz w:val="24"/>
          <w:szCs w:val="24"/>
        </w:rPr>
        <w:t>at</w:t>
      </w:r>
      <w:r w:rsidRPr="00666C3C">
        <w:rPr>
          <w:rFonts w:asciiTheme="majorHAnsi" w:hAnsiTheme="majorHAnsi" w:cstheme="majorHAnsi"/>
          <w:sz w:val="24"/>
          <w:szCs w:val="24"/>
        </w:rPr>
        <w:t xml:space="preserve"> the SB</w:t>
      </w:r>
      <w:r w:rsidR="00CB2D52">
        <w:rPr>
          <w:rFonts w:asciiTheme="majorHAnsi" w:hAnsiTheme="majorHAnsi" w:cstheme="majorHAnsi"/>
          <w:sz w:val="24"/>
          <w:szCs w:val="24"/>
        </w:rPr>
        <w:t xml:space="preserve"> site.</w:t>
      </w:r>
    </w:p>
    <w:tbl>
      <w:tblPr>
        <w:tblStyle w:val="a7"/>
        <w:tblpPr w:leftFromText="142" w:rightFromText="142" w:vertAnchor="page" w:horzAnchor="margin" w:tblpY="325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340"/>
        <w:gridCol w:w="2160"/>
      </w:tblGrid>
      <w:tr w:rsidR="0058769B" w:rsidRPr="00666C3C" w14:paraId="3D2FA6A1" w14:textId="77777777" w:rsidTr="00FE7439"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3D2FA69E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3D2FA69F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amaged flowers with close stigma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</w:tcPr>
          <w:p w14:paraId="3D2FA6A0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amaged flowers with open stigma</w:t>
            </w:r>
          </w:p>
        </w:tc>
      </w:tr>
      <w:tr w:rsidR="0058769B" w:rsidRPr="00666C3C" w14:paraId="3D2FA6A5" w14:textId="77777777" w:rsidTr="00FE7439"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3D2FA6A2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with close stigma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D2FA6A3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ins w:id="91" w:author="kaoru" w:date="2016-04-11T20:15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1</w:t>
              </w:r>
            </w:ins>
            <w:del w:id="92" w:author="kaoru" w:date="2016-04-11T20:15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5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6</w:t>
            </w:r>
            <w:ins w:id="93" w:author="kaoru" w:date="2016-04-11T20:23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4</w:t>
              </w:r>
            </w:ins>
            <w:del w:id="94" w:author="kaoru" w:date="2016-04-11T20:23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8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left w:val="nil"/>
              <w:bottom w:val="nil"/>
            </w:tcBorders>
          </w:tcPr>
          <w:p w14:paraId="3D2FA6A4" w14:textId="77777777" w:rsidR="0058769B" w:rsidRPr="00666C3C" w:rsidRDefault="007903EE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95" w:author="kaoru" w:date="2016-04-11T20:15:00Z">
              <w:r>
                <w:rPr>
                  <w:rFonts w:asciiTheme="majorHAnsi" w:hAnsiTheme="majorHAnsi" w:cstheme="majorHAnsi"/>
                  <w:sz w:val="24"/>
                  <w:szCs w:val="24"/>
                </w:rPr>
                <w:t>17</w:t>
              </w:r>
            </w:ins>
            <w:del w:id="96" w:author="kaoru" w:date="2016-04-11T20:15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26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3</w:t>
            </w:r>
            <w:ins w:id="97" w:author="kaoru" w:date="2016-04-11T20:23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0</w:t>
              </w:r>
            </w:ins>
            <w:del w:id="98" w:author="kaoru" w:date="2016-04-11T20:23:00Z">
              <w:r w:rsidR="0058769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4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58769B" w:rsidRPr="00666C3C" w14:paraId="3D2FA6A9" w14:textId="77777777" w:rsidTr="00FE743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D2FA6A6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with open stig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2FA6A7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ins w:id="99" w:author="kaoru" w:date="2016-04-11T20:15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3</w:t>
              </w:r>
            </w:ins>
            <w:del w:id="100" w:author="kaoru" w:date="2016-04-11T20:15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1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3</w:t>
            </w:r>
            <w:ins w:id="101" w:author="kaoru" w:date="2016-04-11T20:23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6</w:t>
              </w:r>
            </w:ins>
            <w:del w:id="102" w:author="kaoru" w:date="2016-04-11T20:23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2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3D2FA6A8" w14:textId="77777777" w:rsidR="0058769B" w:rsidRPr="00666C3C" w:rsidRDefault="007903EE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03" w:author="kaoru" w:date="2016-04-11T20:16:00Z">
              <w:r>
                <w:rPr>
                  <w:rFonts w:asciiTheme="majorHAnsi" w:hAnsiTheme="majorHAnsi" w:cstheme="majorHAnsi"/>
                  <w:sz w:val="24"/>
                  <w:szCs w:val="24"/>
                </w:rPr>
                <w:t>39</w:t>
              </w:r>
            </w:ins>
            <w:del w:id="104" w:author="kaoru" w:date="2016-04-11T20:16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50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105" w:author="kaoru" w:date="2016-04-11T20:23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70</w:t>
              </w:r>
            </w:ins>
            <w:del w:id="106" w:author="kaoru" w:date="2016-04-11T20:23:00Z">
              <w:r w:rsidR="0058769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66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58769B" w:rsidRPr="00666C3C" w14:paraId="3D2FA6AD" w14:textId="77777777" w:rsidTr="00FE7439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3D2FA6AA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3D2FA6AB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ins w:id="107" w:author="kaoru" w:date="2016-04-11T20:15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4</w:t>
              </w:r>
            </w:ins>
            <w:del w:id="108" w:author="kaoru" w:date="2016-04-11T20:15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  <w:tc>
          <w:tcPr>
            <w:tcW w:w="2160" w:type="dxa"/>
            <w:tcBorders>
              <w:top w:val="nil"/>
              <w:left w:val="nil"/>
            </w:tcBorders>
          </w:tcPr>
          <w:p w14:paraId="3D2FA6AC" w14:textId="77777777" w:rsidR="0058769B" w:rsidRPr="00666C3C" w:rsidRDefault="007903EE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09" w:author="kaoru" w:date="2016-04-11T20:16:00Z">
              <w:r>
                <w:rPr>
                  <w:rFonts w:asciiTheme="majorHAnsi" w:hAnsiTheme="majorHAnsi" w:cstheme="majorHAnsi"/>
                  <w:sz w:val="24"/>
                  <w:szCs w:val="24"/>
                </w:rPr>
                <w:t>5</w:t>
              </w:r>
            </w:ins>
            <w:del w:id="110" w:author="kaoru" w:date="2016-04-11T20:16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7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6 (100%)</w:t>
            </w:r>
          </w:p>
        </w:tc>
      </w:tr>
    </w:tbl>
    <w:p w14:paraId="3D2FA6AE" w14:textId="77777777" w:rsidR="00666C3C" w:rsidRDefault="00666C3C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AF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B0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B1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B2" w14:textId="77777777" w:rsidR="004C23E5" w:rsidRDefault="004C23E5" w:rsidP="00CB2D52">
      <w:pPr>
        <w:jc w:val="left"/>
        <w:rPr>
          <w:rFonts w:asciiTheme="majorHAnsi" w:hAnsiTheme="majorHAnsi" w:cstheme="majorHAnsi"/>
          <w:sz w:val="24"/>
          <w:szCs w:val="24"/>
        </w:rPr>
      </w:pPr>
      <w:r w:rsidRPr="00666C3C">
        <w:rPr>
          <w:rFonts w:asciiTheme="majorHAnsi" w:hAnsiTheme="majorHAnsi" w:cstheme="majorHAnsi"/>
          <w:b/>
          <w:sz w:val="24"/>
          <w:szCs w:val="24"/>
        </w:rPr>
        <w:t>Table S</w:t>
      </w:r>
      <w:ins w:id="111" w:author="kaoru" w:date="2016-04-12T15:14:00Z">
        <w:r w:rsidR="003059A1">
          <w:rPr>
            <w:rFonts w:asciiTheme="majorHAnsi" w:hAnsiTheme="majorHAnsi" w:cstheme="majorHAnsi"/>
            <w:b/>
            <w:sz w:val="24"/>
            <w:szCs w:val="24"/>
          </w:rPr>
          <w:t>7</w:t>
        </w:r>
      </w:ins>
      <w:del w:id="112" w:author="kaoru" w:date="2016-04-12T15:14:00Z">
        <w:r w:rsidRPr="00666C3C" w:rsidDel="003059A1">
          <w:rPr>
            <w:rFonts w:asciiTheme="majorHAnsi" w:hAnsiTheme="majorHAnsi" w:cstheme="majorHAnsi"/>
            <w:b/>
            <w:sz w:val="24"/>
            <w:szCs w:val="24"/>
          </w:rPr>
          <w:delText>6</w:delText>
        </w:r>
      </w:del>
      <w:r w:rsidR="00666C3C">
        <w:rPr>
          <w:rFonts w:asciiTheme="majorHAnsi" w:hAnsiTheme="majorHAnsi" w:cstheme="majorHAnsi"/>
          <w:b/>
          <w:sz w:val="24"/>
          <w:szCs w:val="24"/>
        </w:rPr>
        <w:t>.</w:t>
      </w:r>
      <w:r w:rsidRPr="00666C3C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666C3C">
        <w:rPr>
          <w:rFonts w:asciiTheme="majorHAnsi" w:hAnsiTheme="majorHAnsi" w:cstheme="majorHAnsi"/>
          <w:sz w:val="24"/>
          <w:szCs w:val="24"/>
        </w:rPr>
        <w:t xml:space="preserve">Stigma closure </w:t>
      </w:r>
      <w:r w:rsidR="00CB2D52">
        <w:rPr>
          <w:rFonts w:asciiTheme="majorHAnsi" w:hAnsiTheme="majorHAnsi" w:cstheme="majorHAnsi"/>
          <w:sz w:val="24"/>
          <w:szCs w:val="24"/>
        </w:rPr>
        <w:t>in</w:t>
      </w:r>
      <w:r w:rsidR="00CB2D52" w:rsidRPr="00666C3C">
        <w:rPr>
          <w:rFonts w:asciiTheme="majorHAnsi" w:hAnsiTheme="majorHAnsi" w:cstheme="majorHAnsi"/>
          <w:sz w:val="24"/>
          <w:szCs w:val="24"/>
        </w:rPr>
        <w:t xml:space="preserve"> paired flowers </w:t>
      </w:r>
      <w:r w:rsidR="00CB2D52">
        <w:rPr>
          <w:rFonts w:asciiTheme="majorHAnsi" w:hAnsiTheme="majorHAnsi" w:cstheme="majorHAnsi"/>
          <w:sz w:val="24"/>
          <w:szCs w:val="24"/>
        </w:rPr>
        <w:t>in the field experiments</w:t>
      </w:r>
      <w:r w:rsidRPr="00666C3C">
        <w:rPr>
          <w:rFonts w:asciiTheme="majorHAnsi" w:hAnsiTheme="majorHAnsi" w:cstheme="majorHAnsi"/>
          <w:sz w:val="24"/>
          <w:szCs w:val="24"/>
        </w:rPr>
        <w:t xml:space="preserve"> </w:t>
      </w:r>
      <w:r w:rsidR="00A22FFD" w:rsidRPr="00666C3C">
        <w:rPr>
          <w:rFonts w:asciiTheme="majorHAnsi" w:hAnsiTheme="majorHAnsi" w:cstheme="majorHAnsi"/>
          <w:sz w:val="24"/>
          <w:szCs w:val="24"/>
        </w:rPr>
        <w:t>at</w:t>
      </w:r>
      <w:r w:rsidRPr="00666C3C">
        <w:rPr>
          <w:rFonts w:asciiTheme="majorHAnsi" w:hAnsiTheme="majorHAnsi" w:cstheme="majorHAnsi"/>
          <w:sz w:val="24"/>
          <w:szCs w:val="24"/>
        </w:rPr>
        <w:t xml:space="preserve"> the Stock Farm</w:t>
      </w:r>
      <w:r w:rsidR="00CB2D52">
        <w:rPr>
          <w:rFonts w:asciiTheme="majorHAnsi" w:hAnsiTheme="majorHAnsi" w:cstheme="majorHAnsi"/>
          <w:sz w:val="24"/>
          <w:szCs w:val="24"/>
        </w:rPr>
        <w:t xml:space="preserve"> site.</w:t>
      </w:r>
    </w:p>
    <w:tbl>
      <w:tblPr>
        <w:tblStyle w:val="a7"/>
        <w:tblpPr w:leftFromText="142" w:rightFromText="142" w:vertAnchor="page" w:horzAnchor="margin" w:tblpY="7396"/>
        <w:tblW w:w="85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340"/>
        <w:gridCol w:w="2565"/>
      </w:tblGrid>
      <w:tr w:rsidR="0058769B" w:rsidRPr="00666C3C" w14:paraId="3D2FA6B6" w14:textId="77777777" w:rsidTr="00FE7439"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3D2FA6B3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3D2FA6B4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amaged flowers with close stigma</w:t>
            </w:r>
          </w:p>
        </w:tc>
        <w:tc>
          <w:tcPr>
            <w:tcW w:w="2565" w:type="dxa"/>
            <w:tcBorders>
              <w:left w:val="nil"/>
              <w:bottom w:val="single" w:sz="4" w:space="0" w:color="auto"/>
            </w:tcBorders>
          </w:tcPr>
          <w:p w14:paraId="3D2FA6B5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amaged flowers with open stigma</w:t>
            </w:r>
          </w:p>
        </w:tc>
      </w:tr>
      <w:tr w:rsidR="0058769B" w:rsidRPr="00666C3C" w14:paraId="3D2FA6BA" w14:textId="77777777" w:rsidTr="00FE7439"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3D2FA6B7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with close stigma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D2FA6B8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ins w:id="113" w:author="kaoru" w:date="2016-04-11T20:16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0</w:t>
              </w:r>
            </w:ins>
            <w:del w:id="114" w:author="kaoru" w:date="2016-04-11T20:16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5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115" w:author="kaoru" w:date="2016-04-11T20:23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33</w:t>
              </w:r>
            </w:ins>
            <w:del w:id="116" w:author="kaoru" w:date="2016-04-11T20:23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42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565" w:type="dxa"/>
            <w:tcBorders>
              <w:left w:val="nil"/>
              <w:bottom w:val="nil"/>
            </w:tcBorders>
          </w:tcPr>
          <w:p w14:paraId="3D2FA6B9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ins w:id="117" w:author="kaoru" w:date="2016-04-11T20:16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9</w:t>
              </w:r>
            </w:ins>
            <w:del w:id="118" w:author="kaoru" w:date="2016-04-11T20:16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5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119" w:author="kaoru" w:date="2016-04-11T20:24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35</w:t>
              </w:r>
            </w:ins>
            <w:del w:id="120" w:author="kaoru" w:date="2016-04-11T20:24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27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58769B" w:rsidRPr="00666C3C" w14:paraId="3D2FA6BE" w14:textId="77777777" w:rsidTr="00FE743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D2FA6BB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with open stig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2FA6BC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ins w:id="121" w:author="kaoru" w:date="2016-04-11T20:16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 xml:space="preserve">0 </w:t>
              </w:r>
            </w:ins>
            <w:del w:id="122" w:author="kaoru" w:date="2016-04-11T20:16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1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ins w:id="123" w:author="kaoru" w:date="2016-04-11T20:24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67</w:t>
              </w:r>
            </w:ins>
            <w:del w:id="124" w:author="kaoru" w:date="2016-04-11T20:24:00Z">
              <w:r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58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</w:tcBorders>
          </w:tcPr>
          <w:p w14:paraId="3D2FA6BD" w14:textId="77777777" w:rsidR="0058769B" w:rsidRPr="00666C3C" w:rsidRDefault="007903EE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25" w:author="kaoru" w:date="2016-04-11T20:16:00Z">
              <w:r>
                <w:rPr>
                  <w:rFonts w:asciiTheme="majorHAnsi" w:hAnsiTheme="majorHAnsi" w:cstheme="majorHAnsi"/>
                  <w:sz w:val="24"/>
                  <w:szCs w:val="24"/>
                </w:rPr>
                <w:t>36</w:t>
              </w:r>
            </w:ins>
            <w:del w:id="126" w:author="kaoru" w:date="2016-04-11T20:16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41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127" w:author="kaoru" w:date="2016-04-11T20:24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>65</w:t>
              </w:r>
            </w:ins>
            <w:del w:id="128" w:author="kaoru" w:date="2016-04-11T20:24:00Z">
              <w:r w:rsidR="0058769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73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58769B" w:rsidRPr="00666C3C" w14:paraId="3D2FA6C2" w14:textId="77777777" w:rsidTr="00FE7439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3D2FA6BF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3D2FA6C0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ins w:id="129" w:author="kaoru" w:date="2016-04-11T20:16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0</w:t>
              </w:r>
            </w:ins>
            <w:del w:id="130" w:author="kaoru" w:date="2016-04-11T20:16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  <w:tc>
          <w:tcPr>
            <w:tcW w:w="2565" w:type="dxa"/>
            <w:tcBorders>
              <w:top w:val="nil"/>
              <w:left w:val="nil"/>
            </w:tcBorders>
          </w:tcPr>
          <w:p w14:paraId="3D2FA6C1" w14:textId="77777777" w:rsidR="0058769B" w:rsidRPr="00666C3C" w:rsidRDefault="0058769B" w:rsidP="00FE743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ins w:id="131" w:author="kaoru" w:date="2016-04-11T20:16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5</w:t>
              </w:r>
            </w:ins>
            <w:del w:id="132" w:author="kaoru" w:date="2016-04-11T20:16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</w:tr>
    </w:tbl>
    <w:p w14:paraId="3D2FA6C3" w14:textId="77777777" w:rsidR="00937AD9" w:rsidRPr="00666C3C" w:rsidRDefault="00937AD9" w:rsidP="00CB2D52">
      <w:pPr>
        <w:jc w:val="left"/>
        <w:rPr>
          <w:rFonts w:asciiTheme="majorHAnsi" w:hAnsiTheme="majorHAnsi" w:cstheme="majorHAnsi"/>
          <w:color w:val="FF0000"/>
          <w:sz w:val="24"/>
          <w:szCs w:val="24"/>
        </w:rPr>
      </w:pPr>
    </w:p>
    <w:p w14:paraId="3D2FA6C4" w14:textId="77777777" w:rsidR="0079746B" w:rsidRDefault="0079746B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3D2FA6C5" w14:textId="77777777" w:rsidR="00EC7EFA" w:rsidRPr="00666C3C" w:rsidRDefault="00EC7EFA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  <w:r w:rsidRPr="00666C3C">
        <w:rPr>
          <w:rFonts w:asciiTheme="majorHAnsi" w:hAnsiTheme="majorHAnsi" w:cstheme="majorHAnsi"/>
          <w:b/>
          <w:sz w:val="24"/>
          <w:szCs w:val="24"/>
        </w:rPr>
        <w:lastRenderedPageBreak/>
        <w:t>Table S</w:t>
      </w:r>
      <w:ins w:id="133" w:author="kaoru" w:date="2016-04-12T15:14:00Z">
        <w:r w:rsidR="003059A1">
          <w:rPr>
            <w:rFonts w:asciiTheme="majorHAnsi" w:hAnsiTheme="majorHAnsi" w:cstheme="majorHAnsi"/>
            <w:b/>
            <w:sz w:val="24"/>
            <w:szCs w:val="24"/>
          </w:rPr>
          <w:t>8</w:t>
        </w:r>
      </w:ins>
      <w:del w:id="134" w:author="kaoru" w:date="2016-04-12T15:14:00Z">
        <w:r w:rsidRPr="00666C3C" w:rsidDel="003059A1">
          <w:rPr>
            <w:rFonts w:asciiTheme="majorHAnsi" w:hAnsiTheme="majorHAnsi" w:cstheme="majorHAnsi"/>
            <w:b/>
            <w:sz w:val="24"/>
            <w:szCs w:val="24"/>
          </w:rPr>
          <w:delText>7</w:delText>
        </w:r>
      </w:del>
      <w:r w:rsidR="00666C3C">
        <w:rPr>
          <w:rFonts w:asciiTheme="majorHAnsi" w:hAnsiTheme="majorHAnsi" w:cstheme="majorHAnsi"/>
          <w:b/>
          <w:sz w:val="24"/>
          <w:szCs w:val="24"/>
        </w:rPr>
        <w:t>.</w:t>
      </w:r>
      <w:r w:rsidRPr="00666C3C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79746B" w:rsidRPr="0079746B">
        <w:rPr>
          <w:rFonts w:asciiTheme="majorHAnsi" w:hAnsiTheme="majorHAnsi" w:cstheme="majorHAnsi"/>
          <w:sz w:val="24"/>
          <w:szCs w:val="24"/>
        </w:rPr>
        <w:t xml:space="preserve">Microbial </w:t>
      </w:r>
      <w:r w:rsidR="0079746B">
        <w:rPr>
          <w:rFonts w:asciiTheme="majorHAnsi" w:hAnsiTheme="majorHAnsi" w:cstheme="majorHAnsi"/>
          <w:sz w:val="24"/>
          <w:szCs w:val="24"/>
        </w:rPr>
        <w:t>detection from nectar</w:t>
      </w:r>
      <w:r w:rsidR="0079746B" w:rsidRPr="0079746B">
        <w:rPr>
          <w:rFonts w:asciiTheme="majorHAnsi" w:hAnsiTheme="majorHAnsi" w:cstheme="majorHAnsi"/>
          <w:sz w:val="24"/>
          <w:szCs w:val="24"/>
        </w:rPr>
        <w:t xml:space="preserve"> </w:t>
      </w:r>
      <w:r w:rsidR="0079746B">
        <w:rPr>
          <w:rFonts w:asciiTheme="majorHAnsi" w:hAnsiTheme="majorHAnsi" w:cstheme="majorHAnsi"/>
          <w:sz w:val="24"/>
          <w:szCs w:val="24"/>
        </w:rPr>
        <w:t>in</w:t>
      </w:r>
      <w:r w:rsidR="0079746B" w:rsidRPr="00666C3C">
        <w:rPr>
          <w:rFonts w:asciiTheme="majorHAnsi" w:hAnsiTheme="majorHAnsi" w:cstheme="majorHAnsi"/>
          <w:sz w:val="24"/>
          <w:szCs w:val="24"/>
        </w:rPr>
        <w:t xml:space="preserve"> paired flowers </w:t>
      </w:r>
      <w:r w:rsidR="0079746B">
        <w:rPr>
          <w:rFonts w:asciiTheme="majorHAnsi" w:hAnsiTheme="majorHAnsi" w:cstheme="majorHAnsi"/>
          <w:sz w:val="24"/>
          <w:szCs w:val="24"/>
        </w:rPr>
        <w:t>in the field experiments</w:t>
      </w:r>
      <w:r w:rsidR="0079746B" w:rsidRPr="00666C3C">
        <w:rPr>
          <w:rFonts w:asciiTheme="majorHAnsi" w:hAnsiTheme="majorHAnsi" w:cstheme="majorHAnsi"/>
          <w:sz w:val="24"/>
          <w:szCs w:val="24"/>
        </w:rPr>
        <w:t xml:space="preserve"> </w:t>
      </w:r>
      <w:r w:rsidR="00A22FFD" w:rsidRPr="00666C3C">
        <w:rPr>
          <w:rFonts w:asciiTheme="majorHAnsi" w:hAnsiTheme="majorHAnsi" w:cstheme="majorHAnsi"/>
          <w:sz w:val="24"/>
          <w:szCs w:val="24"/>
        </w:rPr>
        <w:t>at</w:t>
      </w:r>
      <w:r w:rsidRPr="00666C3C">
        <w:rPr>
          <w:rFonts w:asciiTheme="majorHAnsi" w:hAnsiTheme="majorHAnsi" w:cstheme="majorHAnsi"/>
          <w:sz w:val="24"/>
          <w:szCs w:val="24"/>
        </w:rPr>
        <w:t xml:space="preserve"> the SB</w:t>
      </w:r>
      <w:r w:rsidR="0079746B">
        <w:rPr>
          <w:rFonts w:asciiTheme="majorHAnsi" w:hAnsiTheme="majorHAnsi" w:cstheme="majorHAnsi"/>
          <w:sz w:val="24"/>
          <w:szCs w:val="24"/>
        </w:rPr>
        <w:t xml:space="preserve"> site.</w:t>
      </w:r>
    </w:p>
    <w:tbl>
      <w:tblPr>
        <w:tblStyle w:val="a7"/>
        <w:tblpPr w:leftFromText="142" w:rightFromText="142" w:vertAnchor="page" w:horzAnchor="margin" w:tblpY="2851"/>
        <w:tblW w:w="992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3427"/>
        <w:gridCol w:w="3236"/>
      </w:tblGrid>
      <w:tr w:rsidR="0058769B" w:rsidRPr="00666C3C" w14:paraId="3D2FA6C9" w14:textId="77777777" w:rsidTr="0058769B"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3D2FA6C6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27" w:type="dxa"/>
            <w:tcBorders>
              <w:left w:val="nil"/>
              <w:bottom w:val="single" w:sz="4" w:space="0" w:color="auto"/>
              <w:right w:val="nil"/>
            </w:tcBorders>
          </w:tcPr>
          <w:p w14:paraId="3D2FA6C7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amaged flowers from which microbes were detected</w:t>
            </w:r>
          </w:p>
        </w:tc>
        <w:tc>
          <w:tcPr>
            <w:tcW w:w="3236" w:type="dxa"/>
            <w:tcBorders>
              <w:left w:val="nil"/>
              <w:bottom w:val="single" w:sz="4" w:space="0" w:color="auto"/>
              <w:right w:val="nil"/>
            </w:tcBorders>
          </w:tcPr>
          <w:p w14:paraId="3D2FA6C8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from which microbes were not detected</w:t>
            </w:r>
          </w:p>
        </w:tc>
      </w:tr>
      <w:tr w:rsidR="0058769B" w:rsidRPr="00666C3C" w14:paraId="3D2FA6CD" w14:textId="77777777" w:rsidTr="0058769B"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3D2FA6CA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from which microbes were detected</w:t>
            </w:r>
          </w:p>
        </w:tc>
        <w:tc>
          <w:tcPr>
            <w:tcW w:w="3427" w:type="dxa"/>
            <w:tcBorders>
              <w:left w:val="nil"/>
              <w:bottom w:val="nil"/>
              <w:right w:val="nil"/>
            </w:tcBorders>
          </w:tcPr>
          <w:p w14:paraId="3D2FA6CB" w14:textId="77777777" w:rsidR="0058769B" w:rsidRPr="00666C3C" w:rsidRDefault="003059A1" w:rsidP="00607453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35" w:author="kaoru" w:date="2016-04-12T15:11:00Z">
              <w:r>
                <w:rPr>
                  <w:rFonts w:asciiTheme="majorHAnsi" w:hAnsiTheme="majorHAnsi" w:cstheme="majorHAnsi" w:hint="eastAsia"/>
                  <w:sz w:val="24"/>
                  <w:szCs w:val="24"/>
                </w:rPr>
                <w:t>4</w:t>
              </w:r>
            </w:ins>
            <w:del w:id="136" w:author="kaoru" w:date="2016-04-11T20:17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6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137" w:author="kaoru" w:date="2016-04-11T20:24:00Z">
              <w:r>
                <w:rPr>
                  <w:rFonts w:asciiTheme="majorHAnsi" w:hAnsiTheme="majorHAnsi" w:cstheme="majorHAnsi"/>
                  <w:sz w:val="24"/>
                  <w:szCs w:val="24"/>
                </w:rPr>
                <w:t>31</w:t>
              </w:r>
            </w:ins>
            <w:del w:id="138" w:author="kaoru" w:date="2016-04-11T20:24:00Z">
              <w:r w:rsidR="0058769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60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3236" w:type="dxa"/>
            <w:tcBorders>
              <w:left w:val="nil"/>
              <w:bottom w:val="nil"/>
              <w:right w:val="nil"/>
            </w:tcBorders>
          </w:tcPr>
          <w:p w14:paraId="3D2FA6CC" w14:textId="77777777" w:rsidR="0058769B" w:rsidRPr="00666C3C" w:rsidRDefault="003059A1" w:rsidP="00607453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39" w:author="kaoru" w:date="2016-04-12T15:11:00Z">
              <w:r>
                <w:rPr>
                  <w:rFonts w:asciiTheme="majorHAnsi" w:hAnsiTheme="majorHAnsi" w:cstheme="majorHAnsi"/>
                  <w:sz w:val="24"/>
                  <w:szCs w:val="24"/>
                </w:rPr>
                <w:t>9</w:t>
              </w:r>
            </w:ins>
            <w:del w:id="140" w:author="kaoru" w:date="2016-04-11T20:17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13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141" w:author="kaoru" w:date="2016-04-12T15:12:00Z">
              <w:r>
                <w:rPr>
                  <w:rFonts w:asciiTheme="majorHAnsi" w:hAnsiTheme="majorHAnsi" w:cstheme="majorHAnsi"/>
                  <w:sz w:val="24"/>
                  <w:szCs w:val="24"/>
                </w:rPr>
                <w:t>1</w:t>
              </w:r>
            </w:ins>
            <w:ins w:id="142" w:author="kaoru" w:date="2016-04-12T15:13:00Z">
              <w:r>
                <w:rPr>
                  <w:rFonts w:asciiTheme="majorHAnsi" w:hAnsiTheme="majorHAnsi" w:cstheme="majorHAnsi"/>
                  <w:sz w:val="24"/>
                  <w:szCs w:val="24"/>
                </w:rPr>
                <w:t>3</w:t>
              </w:r>
            </w:ins>
            <w:del w:id="143" w:author="kaoru" w:date="2016-04-11T20:24:00Z">
              <w:r w:rsidR="0058769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14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58769B" w:rsidRPr="00666C3C" w14:paraId="3D2FA6D1" w14:textId="77777777" w:rsidTr="0058769B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D2FA6CE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from which microbes were not detected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D2FA6CF" w14:textId="77777777" w:rsidR="0058769B" w:rsidRPr="00666C3C" w:rsidRDefault="003059A1" w:rsidP="00607453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44" w:author="kaoru" w:date="2016-04-12T15:11:00Z">
              <w:r>
                <w:rPr>
                  <w:rFonts w:asciiTheme="majorHAnsi" w:hAnsiTheme="majorHAnsi" w:cstheme="majorHAnsi"/>
                  <w:sz w:val="24"/>
                  <w:szCs w:val="24"/>
                </w:rPr>
                <w:t>9</w:t>
              </w:r>
            </w:ins>
            <w:del w:id="145" w:author="kaoru" w:date="2016-04-11T20:17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4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146" w:author="kaoru" w:date="2016-04-11T20:24:00Z">
              <w:r>
                <w:rPr>
                  <w:rFonts w:asciiTheme="majorHAnsi" w:hAnsiTheme="majorHAnsi" w:cstheme="majorHAnsi"/>
                  <w:sz w:val="24"/>
                  <w:szCs w:val="24"/>
                </w:rPr>
                <w:t>69</w:t>
              </w:r>
            </w:ins>
            <w:del w:id="147" w:author="kaoru" w:date="2016-04-11T20:24:00Z">
              <w:r w:rsidR="0058769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40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14:paraId="3D2FA6D0" w14:textId="77777777" w:rsidR="0058769B" w:rsidRPr="00666C3C" w:rsidRDefault="003059A1" w:rsidP="003059A1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48" w:author="kaoru" w:date="2016-04-12T15:11:00Z">
              <w:r>
                <w:rPr>
                  <w:rFonts w:asciiTheme="majorHAnsi" w:hAnsiTheme="majorHAnsi" w:cstheme="majorHAnsi"/>
                  <w:sz w:val="24"/>
                  <w:szCs w:val="24"/>
                </w:rPr>
                <w:t>63</w:t>
              </w:r>
            </w:ins>
            <w:del w:id="149" w:author="kaoru" w:date="2016-04-12T15:11:00Z">
              <w:r w:rsidR="0058769B" w:rsidRPr="00666C3C" w:rsidDel="003059A1">
                <w:rPr>
                  <w:rFonts w:asciiTheme="majorHAnsi" w:hAnsiTheme="majorHAnsi" w:cstheme="majorHAnsi"/>
                  <w:sz w:val="24"/>
                  <w:szCs w:val="24"/>
                </w:rPr>
                <w:delText>7</w:delText>
              </w:r>
            </w:del>
            <w:del w:id="150" w:author="kaoru" w:date="2016-04-11T20:17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8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ins w:id="151" w:author="kaoru" w:date="2016-04-12T15:12:00Z">
              <w:r>
                <w:rPr>
                  <w:rFonts w:asciiTheme="majorHAnsi" w:hAnsiTheme="majorHAnsi" w:cstheme="majorHAnsi"/>
                  <w:sz w:val="24"/>
                  <w:szCs w:val="24"/>
                </w:rPr>
                <w:t>8</w:t>
              </w:r>
            </w:ins>
            <w:ins w:id="152" w:author="kaoru" w:date="2016-04-12T15:14:00Z">
              <w:r>
                <w:rPr>
                  <w:rFonts w:asciiTheme="majorHAnsi" w:hAnsiTheme="majorHAnsi" w:cstheme="majorHAnsi"/>
                  <w:sz w:val="24"/>
                  <w:szCs w:val="24"/>
                </w:rPr>
                <w:t>8</w:t>
              </w:r>
            </w:ins>
            <w:del w:id="153" w:author="kaoru" w:date="2016-04-11T20:25:00Z">
              <w:r w:rsidR="0058769B" w:rsidRPr="00666C3C" w:rsidDel="00E52740">
                <w:rPr>
                  <w:rFonts w:asciiTheme="majorHAnsi" w:hAnsiTheme="majorHAnsi" w:cstheme="majorHAnsi"/>
                  <w:sz w:val="24"/>
                  <w:szCs w:val="24"/>
                </w:rPr>
                <w:delText>86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58769B" w:rsidRPr="00666C3C" w14:paraId="3D2FA6D5" w14:textId="77777777" w:rsidTr="0058769B"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3D2FA6D2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3427" w:type="dxa"/>
            <w:tcBorders>
              <w:top w:val="nil"/>
              <w:left w:val="nil"/>
              <w:right w:val="nil"/>
            </w:tcBorders>
          </w:tcPr>
          <w:p w14:paraId="3D2FA6D3" w14:textId="77777777" w:rsidR="0058769B" w:rsidRPr="00666C3C" w:rsidRDefault="003059A1" w:rsidP="003059A1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54" w:author="kaoru" w:date="2016-04-12T15:11:00Z">
              <w:r>
                <w:rPr>
                  <w:rFonts w:asciiTheme="majorHAnsi" w:hAnsiTheme="majorHAnsi" w:cstheme="majorHAnsi"/>
                  <w:sz w:val="24"/>
                  <w:szCs w:val="24"/>
                </w:rPr>
                <w:t>13</w:t>
              </w:r>
            </w:ins>
            <w:del w:id="155" w:author="kaoru" w:date="2016-04-11T20:17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10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</w:tcPr>
          <w:p w14:paraId="3D2FA6D4" w14:textId="77777777" w:rsidR="0058769B" w:rsidRPr="00666C3C" w:rsidRDefault="007903EE" w:rsidP="007903E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56" w:author="kaoru" w:date="2016-04-11T20:17:00Z">
              <w:r>
                <w:rPr>
                  <w:rFonts w:asciiTheme="majorHAnsi" w:hAnsiTheme="majorHAnsi" w:cstheme="majorHAnsi"/>
                  <w:sz w:val="24"/>
                  <w:szCs w:val="24"/>
                </w:rPr>
                <w:t>7</w:t>
              </w:r>
              <w:r w:rsidR="003059A1">
                <w:rPr>
                  <w:rFonts w:asciiTheme="majorHAnsi" w:hAnsiTheme="majorHAnsi" w:cstheme="majorHAnsi"/>
                  <w:sz w:val="24"/>
                  <w:szCs w:val="24"/>
                </w:rPr>
                <w:t>2</w:t>
              </w:r>
            </w:ins>
            <w:ins w:id="157" w:author="kaoru" w:date="2016-04-11T20:25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 xml:space="preserve"> </w:t>
              </w:r>
            </w:ins>
            <w:del w:id="158" w:author="kaoru" w:date="2016-04-11T20:17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91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(100%)</w:t>
            </w:r>
          </w:p>
        </w:tc>
      </w:tr>
    </w:tbl>
    <w:p w14:paraId="3D2FA6D6" w14:textId="77777777" w:rsidR="0079429B" w:rsidRDefault="0079429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D7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D8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D9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DA" w14:textId="77777777" w:rsidR="0079746B" w:rsidRDefault="0079746B" w:rsidP="00CB2D52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D2FA6DB" w14:textId="77777777" w:rsidR="00EC7EFA" w:rsidRPr="00666C3C" w:rsidRDefault="00EC7EFA" w:rsidP="00CB2D52">
      <w:pPr>
        <w:jc w:val="left"/>
        <w:rPr>
          <w:rFonts w:asciiTheme="majorHAnsi" w:hAnsiTheme="majorHAnsi" w:cstheme="majorHAnsi"/>
          <w:sz w:val="24"/>
          <w:szCs w:val="24"/>
        </w:rPr>
      </w:pPr>
      <w:r w:rsidRPr="00666C3C">
        <w:rPr>
          <w:rFonts w:asciiTheme="majorHAnsi" w:hAnsiTheme="majorHAnsi" w:cstheme="majorHAnsi"/>
          <w:b/>
          <w:sz w:val="24"/>
          <w:szCs w:val="24"/>
        </w:rPr>
        <w:t>Table S</w:t>
      </w:r>
      <w:ins w:id="159" w:author="kaoru" w:date="2016-04-12T15:14:00Z">
        <w:r w:rsidR="003059A1">
          <w:rPr>
            <w:rFonts w:asciiTheme="majorHAnsi" w:hAnsiTheme="majorHAnsi" w:cstheme="majorHAnsi"/>
            <w:b/>
            <w:sz w:val="24"/>
            <w:szCs w:val="24"/>
          </w:rPr>
          <w:t>9</w:t>
        </w:r>
      </w:ins>
      <w:del w:id="160" w:author="kaoru" w:date="2016-04-12T15:14:00Z">
        <w:r w:rsidRPr="00666C3C" w:rsidDel="003059A1">
          <w:rPr>
            <w:rFonts w:asciiTheme="majorHAnsi" w:hAnsiTheme="majorHAnsi" w:cstheme="majorHAnsi"/>
            <w:b/>
            <w:sz w:val="24"/>
            <w:szCs w:val="24"/>
          </w:rPr>
          <w:delText>8</w:delText>
        </w:r>
      </w:del>
      <w:r w:rsidR="00666C3C">
        <w:rPr>
          <w:rFonts w:asciiTheme="majorHAnsi" w:hAnsiTheme="majorHAnsi" w:cstheme="majorHAnsi"/>
          <w:b/>
          <w:sz w:val="24"/>
          <w:szCs w:val="24"/>
        </w:rPr>
        <w:t>.</w:t>
      </w:r>
      <w:r w:rsidRPr="00666C3C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79746B" w:rsidRPr="0079746B">
        <w:rPr>
          <w:rFonts w:asciiTheme="majorHAnsi" w:hAnsiTheme="majorHAnsi" w:cstheme="majorHAnsi"/>
          <w:sz w:val="24"/>
          <w:szCs w:val="24"/>
        </w:rPr>
        <w:t xml:space="preserve">Microbial </w:t>
      </w:r>
      <w:r w:rsidR="0079746B">
        <w:rPr>
          <w:rFonts w:asciiTheme="majorHAnsi" w:hAnsiTheme="majorHAnsi" w:cstheme="majorHAnsi"/>
          <w:sz w:val="24"/>
          <w:szCs w:val="24"/>
        </w:rPr>
        <w:t>detection from nectar</w:t>
      </w:r>
      <w:r w:rsidR="0079746B" w:rsidRPr="0079746B">
        <w:rPr>
          <w:rFonts w:asciiTheme="majorHAnsi" w:hAnsiTheme="majorHAnsi" w:cstheme="majorHAnsi"/>
          <w:sz w:val="24"/>
          <w:szCs w:val="24"/>
        </w:rPr>
        <w:t xml:space="preserve"> </w:t>
      </w:r>
      <w:r w:rsidR="0079746B">
        <w:rPr>
          <w:rFonts w:asciiTheme="majorHAnsi" w:hAnsiTheme="majorHAnsi" w:cstheme="majorHAnsi"/>
          <w:sz w:val="24"/>
          <w:szCs w:val="24"/>
        </w:rPr>
        <w:t>in</w:t>
      </w:r>
      <w:r w:rsidR="0079746B" w:rsidRPr="00666C3C">
        <w:rPr>
          <w:rFonts w:asciiTheme="majorHAnsi" w:hAnsiTheme="majorHAnsi" w:cstheme="majorHAnsi"/>
          <w:sz w:val="24"/>
          <w:szCs w:val="24"/>
        </w:rPr>
        <w:t xml:space="preserve"> paired flowers </w:t>
      </w:r>
      <w:r w:rsidR="0079746B">
        <w:rPr>
          <w:rFonts w:asciiTheme="majorHAnsi" w:hAnsiTheme="majorHAnsi" w:cstheme="majorHAnsi"/>
          <w:sz w:val="24"/>
          <w:szCs w:val="24"/>
        </w:rPr>
        <w:t>in the field experiments</w:t>
      </w:r>
      <w:r w:rsidR="0079746B" w:rsidRPr="00666C3C">
        <w:rPr>
          <w:rFonts w:asciiTheme="majorHAnsi" w:hAnsiTheme="majorHAnsi" w:cstheme="majorHAnsi"/>
          <w:sz w:val="24"/>
          <w:szCs w:val="24"/>
        </w:rPr>
        <w:t xml:space="preserve"> at the</w:t>
      </w:r>
      <w:r w:rsidRPr="00666C3C">
        <w:rPr>
          <w:rFonts w:asciiTheme="majorHAnsi" w:hAnsiTheme="majorHAnsi" w:cstheme="majorHAnsi"/>
          <w:sz w:val="24"/>
          <w:szCs w:val="24"/>
        </w:rPr>
        <w:t xml:space="preserve"> Stock Farm</w:t>
      </w:r>
      <w:r w:rsidR="0079746B">
        <w:rPr>
          <w:rFonts w:asciiTheme="majorHAnsi" w:hAnsiTheme="majorHAnsi" w:cstheme="majorHAnsi"/>
          <w:sz w:val="24"/>
          <w:szCs w:val="24"/>
        </w:rPr>
        <w:t xml:space="preserve"> site.</w:t>
      </w:r>
    </w:p>
    <w:tbl>
      <w:tblPr>
        <w:tblStyle w:val="a7"/>
        <w:tblpPr w:leftFromText="142" w:rightFromText="142" w:vertAnchor="page" w:horzAnchor="margin" w:tblpY="8101"/>
        <w:tblW w:w="992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427"/>
        <w:gridCol w:w="3235"/>
      </w:tblGrid>
      <w:tr w:rsidR="0058769B" w:rsidRPr="00666C3C" w14:paraId="3D2FA6DF" w14:textId="77777777" w:rsidTr="0058769B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D2FA6DC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27" w:type="dxa"/>
            <w:tcBorders>
              <w:left w:val="nil"/>
              <w:bottom w:val="single" w:sz="4" w:space="0" w:color="auto"/>
              <w:right w:val="nil"/>
            </w:tcBorders>
          </w:tcPr>
          <w:p w14:paraId="3D2FA6DD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Damaged flowers from which microbes were detected</w:t>
            </w:r>
          </w:p>
        </w:tc>
        <w:tc>
          <w:tcPr>
            <w:tcW w:w="3235" w:type="dxa"/>
            <w:tcBorders>
              <w:left w:val="nil"/>
              <w:bottom w:val="single" w:sz="4" w:space="0" w:color="auto"/>
              <w:right w:val="nil"/>
            </w:tcBorders>
          </w:tcPr>
          <w:p w14:paraId="3D2FA6DE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from which microbes were not detected</w:t>
            </w:r>
          </w:p>
        </w:tc>
      </w:tr>
      <w:tr w:rsidR="0058769B" w:rsidRPr="00666C3C" w14:paraId="3D2FA6E3" w14:textId="77777777" w:rsidTr="0058769B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D2FA6E0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from which microbes were detected</w:t>
            </w:r>
          </w:p>
        </w:tc>
        <w:tc>
          <w:tcPr>
            <w:tcW w:w="3427" w:type="dxa"/>
            <w:tcBorders>
              <w:left w:val="nil"/>
              <w:bottom w:val="nil"/>
              <w:right w:val="nil"/>
            </w:tcBorders>
          </w:tcPr>
          <w:p w14:paraId="3D2FA6E1" w14:textId="77777777" w:rsidR="0058769B" w:rsidRPr="00666C3C" w:rsidRDefault="0058769B" w:rsidP="007903E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ins w:id="161" w:author="kaoru" w:date="2016-04-11T20:17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4</w:t>
              </w:r>
            </w:ins>
            <w:ins w:id="162" w:author="kaoru" w:date="2016-04-11T20:27:00Z">
              <w:r w:rsidR="00E52740">
                <w:rPr>
                  <w:rFonts w:asciiTheme="majorHAnsi" w:hAnsiTheme="majorHAnsi" w:cstheme="majorHAnsi"/>
                  <w:sz w:val="24"/>
                  <w:szCs w:val="24"/>
                </w:rPr>
                <w:t xml:space="preserve"> </w:t>
              </w:r>
            </w:ins>
            <w:del w:id="163" w:author="kaoru" w:date="2016-04-11T20:17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8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(8</w:t>
            </w:r>
            <w:ins w:id="164" w:author="kaoru" w:date="2016-04-11T20:27:00Z">
              <w:r w:rsidR="00B6639E">
                <w:rPr>
                  <w:rFonts w:asciiTheme="majorHAnsi" w:hAnsiTheme="majorHAnsi" w:cstheme="majorHAnsi"/>
                  <w:sz w:val="24"/>
                  <w:szCs w:val="24"/>
                </w:rPr>
                <w:t>9</w:t>
              </w:r>
            </w:ins>
            <w:del w:id="165" w:author="kaoru" w:date="2016-04-11T20:27:00Z">
              <w:r w:rsidRPr="00666C3C" w:rsidDel="00B6639E">
                <w:rPr>
                  <w:rFonts w:asciiTheme="majorHAnsi" w:hAnsiTheme="majorHAnsi" w:cstheme="majorHAnsi"/>
                  <w:sz w:val="24"/>
                  <w:szCs w:val="24"/>
                </w:rPr>
                <w:delText>7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3235" w:type="dxa"/>
            <w:tcBorders>
              <w:left w:val="nil"/>
              <w:bottom w:val="nil"/>
              <w:right w:val="nil"/>
            </w:tcBorders>
          </w:tcPr>
          <w:p w14:paraId="3D2FA6E2" w14:textId="77777777" w:rsidR="0058769B" w:rsidRPr="00666C3C" w:rsidRDefault="0058769B" w:rsidP="00B6639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ins w:id="166" w:author="kaoru" w:date="2016-04-11T20:17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2</w:t>
              </w:r>
            </w:ins>
            <w:del w:id="167" w:author="kaoru" w:date="2016-04-11T20:17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3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5</w:t>
            </w:r>
            <w:ins w:id="168" w:author="kaoru" w:date="2016-04-11T20:28:00Z">
              <w:r w:rsidR="00B6639E">
                <w:rPr>
                  <w:rFonts w:asciiTheme="majorHAnsi" w:hAnsiTheme="majorHAnsi" w:cstheme="majorHAnsi"/>
                  <w:sz w:val="24"/>
                  <w:szCs w:val="24"/>
                </w:rPr>
                <w:t>7</w:t>
              </w:r>
            </w:ins>
            <w:del w:id="169" w:author="kaoru" w:date="2016-04-11T20:28:00Z">
              <w:r w:rsidRPr="00666C3C" w:rsidDel="00B6639E">
                <w:rPr>
                  <w:rFonts w:asciiTheme="majorHAnsi" w:hAnsiTheme="majorHAnsi" w:cstheme="majorHAnsi"/>
                  <w:sz w:val="24"/>
                  <w:szCs w:val="24"/>
                </w:rPr>
                <w:delText>9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58769B" w:rsidRPr="00666C3C" w14:paraId="3D2FA6E7" w14:textId="77777777" w:rsidTr="0058769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2FA6E4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Intact flowers from which microbes were not detected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D2FA6E5" w14:textId="77777777" w:rsidR="0058769B" w:rsidRPr="00666C3C" w:rsidRDefault="007903EE" w:rsidP="00E64070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ins w:id="170" w:author="kaoru" w:date="2016-04-11T20:17:00Z">
              <w:r>
                <w:rPr>
                  <w:rFonts w:asciiTheme="majorHAnsi" w:hAnsiTheme="majorHAnsi" w:cstheme="majorHAnsi"/>
                  <w:sz w:val="24"/>
                  <w:szCs w:val="24"/>
                </w:rPr>
                <w:t>7</w:t>
              </w:r>
            </w:ins>
            <w:del w:id="171" w:author="kaoru" w:date="2016-04-11T20:17:00Z">
              <w:r w:rsidR="0058769B"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9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</w:t>
            </w:r>
            <w:ins w:id="172" w:author="kaoru" w:date="2016-04-11T20:27:00Z">
              <w:r w:rsidR="00B6639E">
                <w:rPr>
                  <w:rFonts w:asciiTheme="majorHAnsi" w:hAnsiTheme="majorHAnsi" w:cstheme="majorHAnsi"/>
                  <w:sz w:val="24"/>
                  <w:szCs w:val="24"/>
                </w:rPr>
                <w:t>1</w:t>
              </w:r>
            </w:ins>
            <w:del w:id="173" w:author="kaoru" w:date="2016-04-11T20:27:00Z">
              <w:r w:rsidR="0058769B" w:rsidRPr="00666C3C" w:rsidDel="00B6639E">
                <w:rPr>
                  <w:rFonts w:asciiTheme="majorHAnsi" w:hAnsiTheme="majorHAnsi" w:cstheme="majorHAnsi"/>
                  <w:sz w:val="24"/>
                  <w:szCs w:val="24"/>
                </w:rPr>
                <w:delText>3</w:delText>
              </w:r>
            </w:del>
            <w:r w:rsidR="0058769B"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D2FA6E6" w14:textId="77777777" w:rsidR="0058769B" w:rsidRPr="00666C3C" w:rsidRDefault="0058769B" w:rsidP="00E64070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9 (4</w:t>
            </w:r>
            <w:ins w:id="174" w:author="kaoru" w:date="2016-04-11T20:28:00Z">
              <w:r w:rsidR="00B6639E">
                <w:rPr>
                  <w:rFonts w:asciiTheme="majorHAnsi" w:hAnsiTheme="majorHAnsi" w:cstheme="majorHAnsi"/>
                  <w:sz w:val="24"/>
                  <w:szCs w:val="24"/>
                </w:rPr>
                <w:t>3</w:t>
              </w:r>
            </w:ins>
            <w:del w:id="175" w:author="kaoru" w:date="2016-04-11T20:28:00Z">
              <w:r w:rsidRPr="00666C3C" w:rsidDel="00B6639E">
                <w:rPr>
                  <w:rFonts w:asciiTheme="majorHAnsi" w:hAnsiTheme="majorHAnsi" w:cstheme="majorHAnsi"/>
                  <w:sz w:val="24"/>
                  <w:szCs w:val="24"/>
                </w:rPr>
                <w:delText>1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</w:tr>
      <w:tr w:rsidR="0058769B" w:rsidRPr="00666C3C" w14:paraId="3D2FA6EB" w14:textId="77777777" w:rsidTr="0058769B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D2FA6E8" w14:textId="77777777" w:rsidR="0058769B" w:rsidRPr="00666C3C" w:rsidRDefault="0058769B" w:rsidP="0058769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3427" w:type="dxa"/>
            <w:tcBorders>
              <w:top w:val="nil"/>
              <w:left w:val="nil"/>
              <w:right w:val="nil"/>
            </w:tcBorders>
          </w:tcPr>
          <w:p w14:paraId="3D2FA6E9" w14:textId="77777777" w:rsidR="0058769B" w:rsidRPr="00666C3C" w:rsidRDefault="0058769B" w:rsidP="007903E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ins w:id="176" w:author="kaoru" w:date="2016-04-11T20:17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1</w:t>
              </w:r>
            </w:ins>
            <w:del w:id="177" w:author="kaoru" w:date="2016-04-11T20:17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7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</w:tcPr>
          <w:p w14:paraId="3D2FA6EA" w14:textId="77777777" w:rsidR="0058769B" w:rsidRPr="00666C3C" w:rsidRDefault="0058769B" w:rsidP="007903E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66C3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ins w:id="178" w:author="kaoru" w:date="2016-04-11T20:17:00Z">
              <w:r w:rsidR="007903EE">
                <w:rPr>
                  <w:rFonts w:asciiTheme="majorHAnsi" w:hAnsiTheme="majorHAnsi" w:cstheme="majorHAnsi"/>
                  <w:sz w:val="24"/>
                  <w:szCs w:val="24"/>
                </w:rPr>
                <w:t>1</w:t>
              </w:r>
            </w:ins>
            <w:del w:id="179" w:author="kaoru" w:date="2016-04-11T20:17:00Z">
              <w:r w:rsidRPr="00666C3C" w:rsidDel="007903EE">
                <w:rPr>
                  <w:rFonts w:asciiTheme="majorHAnsi" w:hAnsiTheme="majorHAnsi" w:cstheme="majorHAnsi"/>
                  <w:sz w:val="24"/>
                  <w:szCs w:val="24"/>
                </w:rPr>
                <w:delText>2</w:delText>
              </w:r>
            </w:del>
            <w:r w:rsidRPr="00666C3C">
              <w:rPr>
                <w:rFonts w:asciiTheme="majorHAnsi" w:hAnsiTheme="majorHAnsi" w:cstheme="majorHAnsi"/>
                <w:sz w:val="24"/>
                <w:szCs w:val="24"/>
              </w:rPr>
              <w:t xml:space="preserve"> (100%)</w:t>
            </w:r>
          </w:p>
        </w:tc>
      </w:tr>
    </w:tbl>
    <w:p w14:paraId="3D2FA6EC" w14:textId="77777777" w:rsidR="00B20440" w:rsidRDefault="00B20440" w:rsidP="00937AD9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3D2FA6ED" w14:textId="77777777" w:rsidR="00B20440" w:rsidRDefault="00B20440">
      <w:pPr>
        <w:widowControl/>
        <w:ind w:leftChars="430" w:left="903"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3D2FA6EE" w14:textId="77777777" w:rsidR="00B20440" w:rsidRPr="00CF3644" w:rsidRDefault="00B20440" w:rsidP="00B20440">
      <w:pPr>
        <w:adjustRightInd w:val="0"/>
        <w:snapToGrid w:val="0"/>
        <w:spacing w:line="360" w:lineRule="auto"/>
        <w:ind w:left="311" w:hangingChars="129" w:hanging="311"/>
        <w:jc w:val="left"/>
        <w:rPr>
          <w:rFonts w:asciiTheme="majorHAnsi" w:hAnsiTheme="majorHAnsi" w:cstheme="majorHAnsi"/>
          <w:sz w:val="24"/>
          <w:szCs w:val="24"/>
        </w:rPr>
      </w:pPr>
      <w:r w:rsidRPr="00CF3644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</w:t>
      </w:r>
      <w:r>
        <w:rPr>
          <w:rFonts w:asciiTheme="majorHAnsi" w:hAnsiTheme="majorHAnsi" w:cstheme="majorHAnsi"/>
          <w:b/>
          <w:sz w:val="24"/>
          <w:szCs w:val="24"/>
        </w:rPr>
        <w:t>S10</w:t>
      </w:r>
      <w:r w:rsidRPr="00CF3644">
        <w:rPr>
          <w:rFonts w:asciiTheme="majorHAnsi" w:hAnsiTheme="majorHAnsi" w:cstheme="majorHAnsi"/>
          <w:b/>
          <w:sz w:val="24"/>
          <w:szCs w:val="24"/>
        </w:rPr>
        <w:t>.</w:t>
      </w:r>
      <w:r w:rsidRPr="00CF3644">
        <w:rPr>
          <w:rFonts w:asciiTheme="majorHAnsi" w:hAnsiTheme="majorHAnsi" w:cstheme="majorHAnsi"/>
          <w:sz w:val="24"/>
          <w:szCs w:val="24"/>
        </w:rPr>
        <w:t xml:space="preserve"> Analytical results of field </w:t>
      </w:r>
      <w:r>
        <w:rPr>
          <w:rFonts w:asciiTheme="majorHAnsi" w:hAnsiTheme="majorHAnsi" w:cstheme="majorHAnsi"/>
          <w:sz w:val="24"/>
          <w:szCs w:val="24"/>
        </w:rPr>
        <w:t>experiment for stigma closure</w:t>
      </w:r>
      <w:r w:rsidRPr="00CF3644">
        <w:rPr>
          <w:rFonts w:asciiTheme="majorHAnsi" w:hAnsiTheme="majorHAnsi" w:cstheme="majorHAnsi"/>
          <w:sz w:val="24"/>
          <w:szCs w:val="24"/>
        </w:rPr>
        <w:t xml:space="preserve"> using Likelihood ratio test</w:t>
      </w:r>
      <w:r>
        <w:rPr>
          <w:rFonts w:asciiTheme="majorHAnsi" w:hAnsiTheme="majorHAnsi" w:cstheme="majorHAnsi"/>
          <w:sz w:val="24"/>
          <w:szCs w:val="24"/>
        </w:rPr>
        <w:t>.</w:t>
      </w:r>
    </w:p>
    <w:tbl>
      <w:tblPr>
        <w:tblStyle w:val="a7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572"/>
        <w:gridCol w:w="1417"/>
        <w:gridCol w:w="1276"/>
      </w:tblGrid>
      <w:tr w:rsidR="00B20440" w:rsidRPr="00CF3644" w14:paraId="3D2FA6F3" w14:textId="77777777" w:rsidTr="002F71F7"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3D2FA6EF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Predicto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3D2FA6F0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i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2FA6F1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 xml:space="preserve">Likelihood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2FA6F2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 xml:space="preserve"> - value</w:t>
            </w:r>
          </w:p>
        </w:tc>
      </w:tr>
      <w:tr w:rsidR="00B20440" w:rsidRPr="00CF3644" w14:paraId="3D2FA6F8" w14:textId="77777777" w:rsidTr="002F71F7">
        <w:tc>
          <w:tcPr>
            <w:tcW w:w="2621" w:type="dxa"/>
            <w:tcBorders>
              <w:top w:val="single" w:sz="4" w:space="0" w:color="auto"/>
            </w:tcBorders>
          </w:tcPr>
          <w:p w14:paraId="3D2FA6F4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Flower age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3D2FA6F5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2FA6F6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2FA6F7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7</w:t>
            </w:r>
          </w:p>
        </w:tc>
      </w:tr>
      <w:tr w:rsidR="00B20440" w:rsidRPr="00CF3644" w14:paraId="3D2FA6FD" w14:textId="77777777" w:rsidTr="002F71F7">
        <w:tc>
          <w:tcPr>
            <w:tcW w:w="2621" w:type="dxa"/>
          </w:tcPr>
          <w:p w14:paraId="3D2FA6F9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rtificial damage</w:t>
            </w:r>
          </w:p>
        </w:tc>
        <w:tc>
          <w:tcPr>
            <w:tcW w:w="572" w:type="dxa"/>
          </w:tcPr>
          <w:p w14:paraId="3D2FA6FA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3D2FA6FB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67</w:t>
            </w:r>
          </w:p>
        </w:tc>
        <w:tc>
          <w:tcPr>
            <w:tcW w:w="1276" w:type="dxa"/>
          </w:tcPr>
          <w:p w14:paraId="3D2FA6FC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7</w:t>
            </w:r>
          </w:p>
        </w:tc>
      </w:tr>
      <w:tr w:rsidR="00B20440" w:rsidRPr="00CF3644" w14:paraId="3D2FA702" w14:textId="77777777" w:rsidTr="002F71F7">
        <w:tc>
          <w:tcPr>
            <w:tcW w:w="2621" w:type="dxa"/>
          </w:tcPr>
          <w:p w14:paraId="3D2FA6FE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Age*Artificial damage</w:t>
            </w:r>
          </w:p>
        </w:tc>
        <w:tc>
          <w:tcPr>
            <w:tcW w:w="572" w:type="dxa"/>
          </w:tcPr>
          <w:p w14:paraId="3D2FA6FF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D2FA700" w14:textId="77777777" w:rsidR="00B20440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15</w:t>
            </w:r>
          </w:p>
        </w:tc>
        <w:tc>
          <w:tcPr>
            <w:tcW w:w="1276" w:type="dxa"/>
          </w:tcPr>
          <w:p w14:paraId="3D2FA701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7</w:t>
            </w:r>
          </w:p>
        </w:tc>
      </w:tr>
      <w:tr w:rsidR="00B20440" w:rsidRPr="00CF3644" w14:paraId="3D2FA707" w14:textId="77777777" w:rsidTr="002F71F7">
        <w:tc>
          <w:tcPr>
            <w:tcW w:w="2621" w:type="dxa"/>
          </w:tcPr>
          <w:p w14:paraId="3D2FA703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F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lower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pair ID</w:t>
            </w:r>
          </w:p>
        </w:tc>
        <w:tc>
          <w:tcPr>
            <w:tcW w:w="572" w:type="dxa"/>
          </w:tcPr>
          <w:p w14:paraId="3D2FA704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D2FA705" w14:textId="77777777" w:rsidR="00B20440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4.82</w:t>
            </w:r>
          </w:p>
        </w:tc>
        <w:tc>
          <w:tcPr>
            <w:tcW w:w="1276" w:type="dxa"/>
          </w:tcPr>
          <w:p w14:paraId="3D2FA706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03</w:t>
            </w:r>
          </w:p>
        </w:tc>
      </w:tr>
      <w:tr w:rsidR="00B20440" w:rsidRPr="00CF3644" w14:paraId="3D2FA70C" w14:textId="77777777" w:rsidTr="002F71F7">
        <w:trPr>
          <w:trHeight w:val="431"/>
        </w:trPr>
        <w:tc>
          <w:tcPr>
            <w:tcW w:w="2621" w:type="dxa"/>
            <w:tcBorders>
              <w:bottom w:val="single" w:sz="4" w:space="0" w:color="auto"/>
            </w:tcBorders>
          </w:tcPr>
          <w:p w14:paraId="3D2FA708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Sites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3D2FA709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2FA70A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1.5e</w:t>
            </w:r>
            <w:r w:rsidRPr="00F06E8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2FA70B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</w:tbl>
    <w:p w14:paraId="3D2FA70D" w14:textId="77777777" w:rsidR="00B20440" w:rsidRDefault="00B20440" w:rsidP="00B20440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3D2FA70E" w14:textId="77777777" w:rsidR="00B20440" w:rsidRDefault="00B20440" w:rsidP="00B20440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3D2FA70F" w14:textId="3898CFDD" w:rsidR="00B20440" w:rsidRPr="00CF3644" w:rsidRDefault="00B20440" w:rsidP="00B20440">
      <w:pPr>
        <w:adjustRightInd w:val="0"/>
        <w:snapToGrid w:val="0"/>
        <w:spacing w:line="360" w:lineRule="auto"/>
        <w:ind w:left="311" w:hangingChars="129" w:hanging="311"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T</w:t>
      </w:r>
      <w:r w:rsidRPr="00CF3644">
        <w:rPr>
          <w:rFonts w:asciiTheme="majorHAnsi" w:hAnsiTheme="majorHAnsi" w:cstheme="majorHAnsi"/>
          <w:b/>
          <w:sz w:val="24"/>
          <w:szCs w:val="24"/>
        </w:rPr>
        <w:t xml:space="preserve">able </w:t>
      </w:r>
      <w:r>
        <w:rPr>
          <w:rFonts w:asciiTheme="majorHAnsi" w:hAnsiTheme="majorHAnsi" w:cstheme="majorHAnsi"/>
          <w:b/>
          <w:sz w:val="24"/>
          <w:szCs w:val="24"/>
        </w:rPr>
        <w:t>S11</w:t>
      </w:r>
      <w:r w:rsidRPr="00CF3644">
        <w:rPr>
          <w:rFonts w:asciiTheme="majorHAnsi" w:hAnsiTheme="majorHAnsi" w:cstheme="majorHAnsi"/>
          <w:b/>
          <w:sz w:val="24"/>
          <w:szCs w:val="24"/>
        </w:rPr>
        <w:t>.</w:t>
      </w:r>
      <w:r w:rsidRPr="00CF3644">
        <w:rPr>
          <w:rFonts w:asciiTheme="majorHAnsi" w:hAnsiTheme="majorHAnsi" w:cstheme="majorHAnsi"/>
          <w:sz w:val="24"/>
          <w:szCs w:val="24"/>
        </w:rPr>
        <w:t xml:space="preserve"> Analytical results of field </w:t>
      </w:r>
      <w:r>
        <w:rPr>
          <w:rFonts w:asciiTheme="majorHAnsi" w:hAnsiTheme="majorHAnsi" w:cstheme="majorHAnsi"/>
          <w:sz w:val="24"/>
          <w:szCs w:val="24"/>
        </w:rPr>
        <w:t xml:space="preserve">experiment for </w:t>
      </w:r>
      <w:r w:rsidR="007846B1" w:rsidRPr="00C968F8">
        <w:rPr>
          <w:rFonts w:asciiTheme="majorHAnsi" w:hAnsiTheme="majorHAnsi" w:cstheme="majorHAnsi"/>
          <w:sz w:val="24"/>
          <w:szCs w:val="24"/>
        </w:rPr>
        <w:t xml:space="preserve">microbial </w:t>
      </w:r>
      <w:r w:rsidRPr="00C968F8">
        <w:rPr>
          <w:rFonts w:asciiTheme="majorHAnsi" w:hAnsiTheme="majorHAnsi" w:cstheme="majorHAnsi"/>
          <w:sz w:val="24"/>
          <w:szCs w:val="24"/>
        </w:rPr>
        <w:t xml:space="preserve">detection </w:t>
      </w:r>
      <w:r w:rsidRPr="00CF3644">
        <w:rPr>
          <w:rFonts w:asciiTheme="majorHAnsi" w:hAnsiTheme="majorHAnsi" w:cstheme="majorHAnsi"/>
          <w:sz w:val="24"/>
          <w:szCs w:val="24"/>
        </w:rPr>
        <w:t>using Likelihood ratio test</w:t>
      </w:r>
      <w:r>
        <w:rPr>
          <w:rFonts w:asciiTheme="majorHAnsi" w:hAnsiTheme="majorHAnsi" w:cstheme="majorHAnsi"/>
          <w:sz w:val="24"/>
          <w:szCs w:val="24"/>
        </w:rPr>
        <w:t>.</w:t>
      </w:r>
    </w:p>
    <w:tbl>
      <w:tblPr>
        <w:tblStyle w:val="a7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572"/>
        <w:gridCol w:w="1417"/>
        <w:gridCol w:w="1276"/>
      </w:tblGrid>
      <w:tr w:rsidR="00B20440" w:rsidRPr="00CF3644" w14:paraId="3D2FA714" w14:textId="77777777" w:rsidTr="002F71F7"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3D2FA710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Predicto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3D2FA711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i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2FA712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 xml:space="preserve">Likelihood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2FA713" w14:textId="77777777" w:rsidR="00B20440" w:rsidRPr="00CF3644" w:rsidRDefault="00B20440" w:rsidP="002F71F7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 xml:space="preserve"> - value</w:t>
            </w:r>
          </w:p>
        </w:tc>
      </w:tr>
      <w:tr w:rsidR="00B20440" w:rsidRPr="00CF3644" w14:paraId="3D2FA719" w14:textId="77777777" w:rsidTr="002F71F7">
        <w:tc>
          <w:tcPr>
            <w:tcW w:w="2621" w:type="dxa"/>
            <w:tcBorders>
              <w:top w:val="single" w:sz="4" w:space="0" w:color="auto"/>
            </w:tcBorders>
          </w:tcPr>
          <w:p w14:paraId="3D2FA715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Flower age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3D2FA716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2FA717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8.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2FA718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01</w:t>
            </w:r>
          </w:p>
        </w:tc>
      </w:tr>
      <w:tr w:rsidR="00B20440" w:rsidRPr="00CF3644" w14:paraId="3D2FA71E" w14:textId="77777777" w:rsidTr="002F71F7">
        <w:tc>
          <w:tcPr>
            <w:tcW w:w="2621" w:type="dxa"/>
          </w:tcPr>
          <w:p w14:paraId="3D2FA71A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rtificial damage</w:t>
            </w:r>
          </w:p>
        </w:tc>
        <w:tc>
          <w:tcPr>
            <w:tcW w:w="572" w:type="dxa"/>
          </w:tcPr>
          <w:p w14:paraId="3D2FA71B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3D2FA71C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D2FA71D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63</w:t>
            </w:r>
          </w:p>
        </w:tc>
      </w:tr>
      <w:tr w:rsidR="00B20440" w:rsidRPr="00CF3644" w14:paraId="3D2FA723" w14:textId="77777777" w:rsidTr="002F71F7">
        <w:tc>
          <w:tcPr>
            <w:tcW w:w="2621" w:type="dxa"/>
          </w:tcPr>
          <w:p w14:paraId="3D2FA71F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Age*Artificial damage</w:t>
            </w:r>
          </w:p>
        </w:tc>
        <w:tc>
          <w:tcPr>
            <w:tcW w:w="572" w:type="dxa"/>
          </w:tcPr>
          <w:p w14:paraId="3D2FA720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D2FA721" w14:textId="77777777" w:rsidR="00B20440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28</w:t>
            </w:r>
          </w:p>
        </w:tc>
        <w:tc>
          <w:tcPr>
            <w:tcW w:w="1276" w:type="dxa"/>
          </w:tcPr>
          <w:p w14:paraId="3D2FA722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60</w:t>
            </w:r>
          </w:p>
        </w:tc>
      </w:tr>
      <w:tr w:rsidR="00B20440" w:rsidRPr="00CF3644" w14:paraId="3D2FA728" w14:textId="77777777" w:rsidTr="002F71F7">
        <w:tc>
          <w:tcPr>
            <w:tcW w:w="2621" w:type="dxa"/>
          </w:tcPr>
          <w:p w14:paraId="3D2FA724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F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lower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pair ID</w:t>
            </w:r>
          </w:p>
        </w:tc>
        <w:tc>
          <w:tcPr>
            <w:tcW w:w="572" w:type="dxa"/>
          </w:tcPr>
          <w:p w14:paraId="3D2FA725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D2FA726" w14:textId="77777777" w:rsidR="00B20440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1.33</w:t>
            </w:r>
          </w:p>
        </w:tc>
        <w:tc>
          <w:tcPr>
            <w:tcW w:w="1276" w:type="dxa"/>
          </w:tcPr>
          <w:p w14:paraId="3D2FA727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0008</w:t>
            </w:r>
          </w:p>
        </w:tc>
      </w:tr>
      <w:tr w:rsidR="00B20440" w:rsidRPr="00CF3644" w14:paraId="3D2FA72D" w14:textId="77777777" w:rsidTr="002F71F7">
        <w:trPr>
          <w:trHeight w:val="431"/>
        </w:trPr>
        <w:tc>
          <w:tcPr>
            <w:tcW w:w="2621" w:type="dxa"/>
            <w:tcBorders>
              <w:bottom w:val="single" w:sz="4" w:space="0" w:color="auto"/>
            </w:tcBorders>
          </w:tcPr>
          <w:p w14:paraId="3D2FA729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Sites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3D2FA72A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F3644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2FA72B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-4.5e</w:t>
            </w:r>
            <w:r w:rsidRPr="00F06E8A">
              <w:rPr>
                <w:rFonts w:asciiTheme="majorHAnsi" w:hAnsiTheme="majorHAnsi" w:cstheme="majorHAnsi" w:hint="eastAsia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2FA72C" w14:textId="77777777" w:rsidR="00B20440" w:rsidRPr="00CF3644" w:rsidRDefault="00B20440" w:rsidP="00B20440">
            <w:pPr>
              <w:adjustRightInd w:val="0"/>
              <w:snapToGrid w:val="0"/>
              <w:spacing w:line="36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</w:tbl>
    <w:p w14:paraId="3D2FA72E" w14:textId="77777777" w:rsidR="003678BC" w:rsidRPr="00666C3C" w:rsidRDefault="003678BC" w:rsidP="00937AD9">
      <w:pPr>
        <w:jc w:val="left"/>
        <w:rPr>
          <w:rFonts w:asciiTheme="majorHAnsi" w:hAnsiTheme="majorHAnsi" w:cstheme="majorHAnsi"/>
          <w:sz w:val="24"/>
          <w:szCs w:val="24"/>
        </w:rPr>
      </w:pPr>
    </w:p>
    <w:sectPr w:rsidR="003678BC" w:rsidRPr="00666C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7575A" w14:textId="77777777" w:rsidR="007E7194" w:rsidRDefault="007E7194" w:rsidP="008C1A77">
      <w:r>
        <w:separator/>
      </w:r>
    </w:p>
  </w:endnote>
  <w:endnote w:type="continuationSeparator" w:id="0">
    <w:p w14:paraId="0895542C" w14:textId="77777777" w:rsidR="007E7194" w:rsidRDefault="007E7194" w:rsidP="008C1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9DC0F" w14:textId="77777777" w:rsidR="007E7194" w:rsidRDefault="007E7194" w:rsidP="008C1A77">
      <w:r>
        <w:separator/>
      </w:r>
    </w:p>
  </w:footnote>
  <w:footnote w:type="continuationSeparator" w:id="0">
    <w:p w14:paraId="107DB7AD" w14:textId="77777777" w:rsidR="007E7194" w:rsidRDefault="007E7194" w:rsidP="008C1A7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oru">
    <w15:presenceInfo w15:providerId="None" w15:userId="kaor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C09"/>
    <w:rsid w:val="00074E09"/>
    <w:rsid w:val="00085CE1"/>
    <w:rsid w:val="00116178"/>
    <w:rsid w:val="00187D86"/>
    <w:rsid w:val="00220239"/>
    <w:rsid w:val="002839F1"/>
    <w:rsid w:val="002B7EAE"/>
    <w:rsid w:val="002D7D9F"/>
    <w:rsid w:val="003059A1"/>
    <w:rsid w:val="00306F9F"/>
    <w:rsid w:val="003678BC"/>
    <w:rsid w:val="003B26BE"/>
    <w:rsid w:val="00450BBB"/>
    <w:rsid w:val="004903B5"/>
    <w:rsid w:val="00493512"/>
    <w:rsid w:val="004B2E95"/>
    <w:rsid w:val="004C23E5"/>
    <w:rsid w:val="0058769B"/>
    <w:rsid w:val="005C700E"/>
    <w:rsid w:val="0060170A"/>
    <w:rsid w:val="00607453"/>
    <w:rsid w:val="00666C3C"/>
    <w:rsid w:val="006943CB"/>
    <w:rsid w:val="006F78AA"/>
    <w:rsid w:val="00761D10"/>
    <w:rsid w:val="007846B1"/>
    <w:rsid w:val="007903EE"/>
    <w:rsid w:val="0079429B"/>
    <w:rsid w:val="0079746B"/>
    <w:rsid w:val="007E7194"/>
    <w:rsid w:val="0084010E"/>
    <w:rsid w:val="0088181B"/>
    <w:rsid w:val="008B10F2"/>
    <w:rsid w:val="008C1A77"/>
    <w:rsid w:val="00937AD9"/>
    <w:rsid w:val="00A0171D"/>
    <w:rsid w:val="00A12368"/>
    <w:rsid w:val="00A22FFD"/>
    <w:rsid w:val="00A60D68"/>
    <w:rsid w:val="00B13E89"/>
    <w:rsid w:val="00B20440"/>
    <w:rsid w:val="00B6639E"/>
    <w:rsid w:val="00B70C4E"/>
    <w:rsid w:val="00BA3F9D"/>
    <w:rsid w:val="00BC3658"/>
    <w:rsid w:val="00BD3364"/>
    <w:rsid w:val="00BF7F92"/>
    <w:rsid w:val="00C77999"/>
    <w:rsid w:val="00C82D66"/>
    <w:rsid w:val="00CA2EAC"/>
    <w:rsid w:val="00CB2D52"/>
    <w:rsid w:val="00D25B0A"/>
    <w:rsid w:val="00D77D23"/>
    <w:rsid w:val="00DF4D4B"/>
    <w:rsid w:val="00DF7ECB"/>
    <w:rsid w:val="00E52740"/>
    <w:rsid w:val="00E64070"/>
    <w:rsid w:val="00EC7EFA"/>
    <w:rsid w:val="00F03FAA"/>
    <w:rsid w:val="00F11C09"/>
    <w:rsid w:val="00F2723F"/>
    <w:rsid w:val="00FB37DC"/>
    <w:rsid w:val="00FE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2FA61F"/>
  <w15:docId w15:val="{6FD4DFE4-68AF-43DA-B5C7-6B266E74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1A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A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1A77"/>
  </w:style>
  <w:style w:type="paragraph" w:styleId="a5">
    <w:name w:val="footer"/>
    <w:basedOn w:val="a"/>
    <w:link w:val="a6"/>
    <w:uiPriority w:val="99"/>
    <w:unhideWhenUsed/>
    <w:rsid w:val="008C1A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1A77"/>
  </w:style>
  <w:style w:type="table" w:styleId="a7">
    <w:name w:val="Table Grid"/>
    <w:basedOn w:val="a1"/>
    <w:uiPriority w:val="39"/>
    <w:rsid w:val="008C1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903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903E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E64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EAC3B-DD5D-4EB5-B115-7CFCF3F1B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u</dc:creator>
  <cp:lastModifiedBy>kaoru</cp:lastModifiedBy>
  <cp:revision>5</cp:revision>
  <dcterms:created xsi:type="dcterms:W3CDTF">2016-04-14T00:14:00Z</dcterms:created>
  <dcterms:modified xsi:type="dcterms:W3CDTF">2016-04-15T03:01:00Z</dcterms:modified>
</cp:coreProperties>
</file>